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7B3AA" w14:textId="2D0A0E10" w:rsidR="00EC6261" w:rsidRPr="00EC6261" w:rsidRDefault="00EC6261" w:rsidP="00EC6261">
      <w:pPr>
        <w:bidi w:val="0"/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C626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496353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EC626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Association between baseline variables and odds of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overweight and obesity in children</w:t>
      </w:r>
      <w:r w:rsidRPr="00EC6261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tbl>
      <w:tblPr>
        <w:tblStyle w:val="TableGrid3"/>
        <w:tblW w:w="7830" w:type="dxa"/>
        <w:jc w:val="center"/>
        <w:tblLook w:val="04A0" w:firstRow="1" w:lastRow="0" w:firstColumn="1" w:lastColumn="0" w:noHBand="0" w:noVBand="1"/>
      </w:tblPr>
      <w:tblGrid>
        <w:gridCol w:w="3681"/>
        <w:gridCol w:w="1134"/>
        <w:gridCol w:w="1935"/>
        <w:gridCol w:w="1080"/>
      </w:tblGrid>
      <w:tr w:rsidR="00B60C26" w:rsidRPr="003738AA" w14:paraId="47326330" w14:textId="77777777" w:rsidTr="008C1E1A">
        <w:trPr>
          <w:trHeight w:val="474"/>
          <w:jc w:val="center"/>
        </w:trPr>
        <w:tc>
          <w:tcPr>
            <w:tcW w:w="3681" w:type="dxa"/>
            <w:vAlign w:val="center"/>
          </w:tcPr>
          <w:p w14:paraId="2314616B" w14:textId="77777777" w:rsidR="00EC6261" w:rsidRPr="003738AA" w:rsidRDefault="00EC6261" w:rsidP="008C1E1A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Variables</w:t>
            </w:r>
          </w:p>
        </w:tc>
        <w:tc>
          <w:tcPr>
            <w:tcW w:w="1134" w:type="dxa"/>
            <w:vAlign w:val="center"/>
          </w:tcPr>
          <w:p w14:paraId="5FEA057C" w14:textId="77777777" w:rsidR="00EC6261" w:rsidRPr="003738AA" w:rsidRDefault="00EC6261" w:rsidP="008C1E1A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OR</w:t>
            </w:r>
          </w:p>
        </w:tc>
        <w:tc>
          <w:tcPr>
            <w:tcW w:w="1935" w:type="dxa"/>
            <w:vAlign w:val="center"/>
          </w:tcPr>
          <w:p w14:paraId="2FE1480E" w14:textId="77777777" w:rsidR="00EC6261" w:rsidRPr="003738AA" w:rsidRDefault="00EC6261" w:rsidP="008C1E1A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CI 95 %</w:t>
            </w:r>
          </w:p>
        </w:tc>
        <w:tc>
          <w:tcPr>
            <w:tcW w:w="1080" w:type="dxa"/>
            <w:vAlign w:val="center"/>
          </w:tcPr>
          <w:p w14:paraId="70960B0A" w14:textId="77777777" w:rsidR="00EC6261" w:rsidRPr="003738AA" w:rsidRDefault="00EC6261" w:rsidP="008C1E1A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</w:tr>
      <w:tr w:rsidR="00B60C26" w:rsidRPr="003738AA" w14:paraId="761C9B29" w14:textId="77777777" w:rsidTr="00026868">
        <w:trPr>
          <w:jc w:val="center"/>
        </w:trPr>
        <w:tc>
          <w:tcPr>
            <w:tcW w:w="3681" w:type="dxa"/>
          </w:tcPr>
          <w:p w14:paraId="7313F948" w14:textId="77777777" w:rsidR="00EC6261" w:rsidRPr="003738AA" w:rsidRDefault="00EC6261" w:rsidP="00EC626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Age</w:t>
            </w:r>
            <w:r w:rsidRPr="003738AA">
              <w:rPr>
                <w:rFonts w:ascii="Times New Roman" w:eastAsia="Calibri" w:hAnsi="Times New Roman" w:cs="Times New Roman"/>
              </w:rPr>
              <w:t xml:space="preserve"> (year)</w:t>
            </w:r>
          </w:p>
        </w:tc>
        <w:tc>
          <w:tcPr>
            <w:tcW w:w="1134" w:type="dxa"/>
          </w:tcPr>
          <w:p w14:paraId="604F3EFB" w14:textId="08D3B47F" w:rsidR="00EC6261" w:rsidRPr="003738AA" w:rsidRDefault="00EC6261" w:rsidP="00EC6261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1.857</w:t>
            </w:r>
          </w:p>
        </w:tc>
        <w:tc>
          <w:tcPr>
            <w:tcW w:w="1935" w:type="dxa"/>
          </w:tcPr>
          <w:p w14:paraId="5B301EE4" w14:textId="21B32B67" w:rsidR="00EC6261" w:rsidRPr="003738AA" w:rsidRDefault="00EC6261" w:rsidP="00EC6261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1.411-2.446</w:t>
            </w:r>
          </w:p>
        </w:tc>
        <w:tc>
          <w:tcPr>
            <w:tcW w:w="1080" w:type="dxa"/>
            <w:vAlign w:val="center"/>
          </w:tcPr>
          <w:p w14:paraId="601DE665" w14:textId="4B2EDCB2" w:rsidR="00EC6261" w:rsidRPr="003738AA" w:rsidRDefault="00EC6261" w:rsidP="00EC6261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Theme="majorBidi" w:hAnsiTheme="majorBidi" w:cstheme="majorBidi"/>
                <w:b/>
                <w:bCs/>
              </w:rPr>
              <w:t>˂0.001</w:t>
            </w:r>
          </w:p>
        </w:tc>
      </w:tr>
      <w:tr w:rsidR="00B60C26" w:rsidRPr="003738AA" w14:paraId="24A21A25" w14:textId="77777777" w:rsidTr="00026868">
        <w:trPr>
          <w:jc w:val="center"/>
        </w:trPr>
        <w:tc>
          <w:tcPr>
            <w:tcW w:w="3681" w:type="dxa"/>
            <w:vAlign w:val="center"/>
          </w:tcPr>
          <w:p w14:paraId="4279785E" w14:textId="296EC2CA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  <w:b/>
                <w:bCs/>
              </w:rPr>
              <w:t xml:space="preserve">Physical activity </w:t>
            </w:r>
            <w:r w:rsidRPr="003738AA">
              <w:rPr>
                <w:rFonts w:asciiTheme="majorBidi" w:hAnsiTheme="majorBidi" w:cstheme="majorBidi"/>
              </w:rPr>
              <w:t>(score)</w:t>
            </w:r>
          </w:p>
        </w:tc>
        <w:tc>
          <w:tcPr>
            <w:tcW w:w="1134" w:type="dxa"/>
          </w:tcPr>
          <w:p w14:paraId="490B8D62" w14:textId="2B537E95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806</w:t>
            </w:r>
          </w:p>
        </w:tc>
        <w:tc>
          <w:tcPr>
            <w:tcW w:w="1935" w:type="dxa"/>
          </w:tcPr>
          <w:p w14:paraId="5B3BBD45" w14:textId="1D66995D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512-1.267</w:t>
            </w:r>
          </w:p>
        </w:tc>
        <w:tc>
          <w:tcPr>
            <w:tcW w:w="1080" w:type="dxa"/>
          </w:tcPr>
          <w:p w14:paraId="1DD8E3A6" w14:textId="6D201EB4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349</w:t>
            </w:r>
          </w:p>
        </w:tc>
      </w:tr>
      <w:tr w:rsidR="00026868" w:rsidRPr="003738AA" w14:paraId="2119DDAD" w14:textId="77777777" w:rsidTr="00026868">
        <w:trPr>
          <w:jc w:val="center"/>
        </w:trPr>
        <w:tc>
          <w:tcPr>
            <w:tcW w:w="3681" w:type="dxa"/>
            <w:vAlign w:val="center"/>
          </w:tcPr>
          <w:p w14:paraId="0130F6B9" w14:textId="4ACF91EB" w:rsidR="00B60C26" w:rsidRPr="003738AA" w:rsidRDefault="00B60C26" w:rsidP="00B60C26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3738AA">
              <w:rPr>
                <w:rFonts w:asciiTheme="majorBidi" w:hAnsiTheme="majorBidi" w:cstheme="majorBidi"/>
                <w:b/>
                <w:bCs/>
              </w:rPr>
              <w:t xml:space="preserve">Screen time </w:t>
            </w:r>
            <w:r w:rsidRPr="003738AA">
              <w:rPr>
                <w:rFonts w:asciiTheme="majorBidi" w:hAnsiTheme="majorBidi" w:cstheme="majorBidi"/>
              </w:rPr>
              <w:t>(minute)</w:t>
            </w:r>
          </w:p>
        </w:tc>
        <w:tc>
          <w:tcPr>
            <w:tcW w:w="1134" w:type="dxa"/>
          </w:tcPr>
          <w:p w14:paraId="4E75B627" w14:textId="181DB885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999</w:t>
            </w:r>
          </w:p>
        </w:tc>
        <w:tc>
          <w:tcPr>
            <w:tcW w:w="1935" w:type="dxa"/>
          </w:tcPr>
          <w:p w14:paraId="14D9D0AF" w14:textId="473C791E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998-1.001</w:t>
            </w:r>
          </w:p>
        </w:tc>
        <w:tc>
          <w:tcPr>
            <w:tcW w:w="1080" w:type="dxa"/>
          </w:tcPr>
          <w:p w14:paraId="032798B4" w14:textId="75FF5394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603</w:t>
            </w:r>
          </w:p>
        </w:tc>
      </w:tr>
      <w:tr w:rsidR="00026868" w:rsidRPr="003738AA" w14:paraId="331096D4" w14:textId="77777777" w:rsidTr="00026868">
        <w:trPr>
          <w:jc w:val="center"/>
        </w:trPr>
        <w:tc>
          <w:tcPr>
            <w:tcW w:w="3681" w:type="dxa"/>
            <w:vAlign w:val="center"/>
          </w:tcPr>
          <w:p w14:paraId="4176F5C2" w14:textId="5F36533E" w:rsidR="00B60C26" w:rsidRPr="003738AA" w:rsidRDefault="00B60C26" w:rsidP="00B60C26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3738AA">
              <w:rPr>
                <w:rFonts w:asciiTheme="majorBidi" w:hAnsiTheme="majorBidi" w:cstheme="majorBidi"/>
                <w:b/>
                <w:bCs/>
              </w:rPr>
              <w:t xml:space="preserve">Breastfeeding duration </w:t>
            </w:r>
            <w:r w:rsidRPr="003738AA">
              <w:rPr>
                <w:rFonts w:asciiTheme="majorBidi" w:hAnsiTheme="majorBidi" w:cstheme="majorBidi"/>
              </w:rPr>
              <w:t>(month)</w:t>
            </w:r>
          </w:p>
        </w:tc>
        <w:tc>
          <w:tcPr>
            <w:tcW w:w="1134" w:type="dxa"/>
          </w:tcPr>
          <w:p w14:paraId="0BBEF962" w14:textId="422462BE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0.957</w:t>
            </w:r>
          </w:p>
        </w:tc>
        <w:tc>
          <w:tcPr>
            <w:tcW w:w="1935" w:type="dxa"/>
          </w:tcPr>
          <w:p w14:paraId="3871D947" w14:textId="08ECD81C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0.930-0.984</w:t>
            </w:r>
          </w:p>
        </w:tc>
        <w:tc>
          <w:tcPr>
            <w:tcW w:w="1080" w:type="dxa"/>
          </w:tcPr>
          <w:p w14:paraId="02A946DF" w14:textId="012B6FC9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0.002</w:t>
            </w:r>
          </w:p>
        </w:tc>
      </w:tr>
      <w:tr w:rsidR="00B60C26" w:rsidRPr="003738AA" w14:paraId="06C24AAB" w14:textId="77777777" w:rsidTr="00026868">
        <w:trPr>
          <w:jc w:val="center"/>
        </w:trPr>
        <w:tc>
          <w:tcPr>
            <w:tcW w:w="3681" w:type="dxa"/>
          </w:tcPr>
          <w:p w14:paraId="00741012" w14:textId="0BE98577" w:rsidR="00B60C26" w:rsidRPr="003738AA" w:rsidRDefault="00B60C26" w:rsidP="00B60C26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Energy</w:t>
            </w:r>
            <w:r w:rsidRPr="003738AA">
              <w:rPr>
                <w:rFonts w:ascii="Times New Roman" w:eastAsia="Calibri" w:hAnsi="Times New Roman" w:cs="Times New Roman"/>
              </w:rPr>
              <w:t xml:space="preserve"> (kcal/day)</w:t>
            </w:r>
          </w:p>
        </w:tc>
        <w:tc>
          <w:tcPr>
            <w:tcW w:w="1134" w:type="dxa"/>
          </w:tcPr>
          <w:p w14:paraId="7F992C0C" w14:textId="18B1D2BE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1.000</w:t>
            </w:r>
          </w:p>
        </w:tc>
        <w:tc>
          <w:tcPr>
            <w:tcW w:w="1935" w:type="dxa"/>
          </w:tcPr>
          <w:p w14:paraId="323BBA54" w14:textId="78EE7273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1.000-1.000</w:t>
            </w:r>
          </w:p>
        </w:tc>
        <w:tc>
          <w:tcPr>
            <w:tcW w:w="1080" w:type="dxa"/>
          </w:tcPr>
          <w:p w14:paraId="3867F22C" w14:textId="6EA9A52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872</w:t>
            </w:r>
          </w:p>
        </w:tc>
      </w:tr>
      <w:tr w:rsidR="00B60C26" w:rsidRPr="003738AA" w14:paraId="6BA24B9E" w14:textId="77777777" w:rsidTr="00026868">
        <w:trPr>
          <w:jc w:val="center"/>
        </w:trPr>
        <w:tc>
          <w:tcPr>
            <w:tcW w:w="3681" w:type="dxa"/>
          </w:tcPr>
          <w:p w14:paraId="2DBF08C6" w14:textId="51A68647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 xml:space="preserve">HEI </w:t>
            </w:r>
            <w:r w:rsidRPr="003738AA">
              <w:rPr>
                <w:rFonts w:ascii="Times New Roman" w:eastAsia="Calibri" w:hAnsi="Times New Roman" w:cs="Times New Roman"/>
              </w:rPr>
              <w:t>(score)</w:t>
            </w:r>
          </w:p>
        </w:tc>
        <w:tc>
          <w:tcPr>
            <w:tcW w:w="1134" w:type="dxa"/>
          </w:tcPr>
          <w:p w14:paraId="14C0574B" w14:textId="07566320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973</w:t>
            </w:r>
          </w:p>
        </w:tc>
        <w:tc>
          <w:tcPr>
            <w:tcW w:w="1935" w:type="dxa"/>
          </w:tcPr>
          <w:p w14:paraId="31E1970A" w14:textId="64A835C5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936-1.013</w:t>
            </w:r>
          </w:p>
        </w:tc>
        <w:tc>
          <w:tcPr>
            <w:tcW w:w="1080" w:type="dxa"/>
          </w:tcPr>
          <w:p w14:paraId="366C165A" w14:textId="237D4583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0.182</w:t>
            </w:r>
          </w:p>
        </w:tc>
      </w:tr>
      <w:tr w:rsidR="00B60C26" w:rsidRPr="003738AA" w14:paraId="2FF6C1E0" w14:textId="77777777" w:rsidTr="00026868">
        <w:trPr>
          <w:jc w:val="center"/>
        </w:trPr>
        <w:tc>
          <w:tcPr>
            <w:tcW w:w="3681" w:type="dxa"/>
          </w:tcPr>
          <w:p w14:paraId="7F82B8CE" w14:textId="77777777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Sex:</w:t>
            </w:r>
          </w:p>
          <w:p w14:paraId="54F8ADBF" w14:textId="77777777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 xml:space="preserve">Boy </w:t>
            </w:r>
          </w:p>
          <w:p w14:paraId="3DC2E082" w14:textId="632E5C6A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="Times New Roman" w:eastAsia="Calibri" w:hAnsi="Times New Roman" w:cs="Times New Roman"/>
              </w:rPr>
              <w:t>Girl</w:t>
            </w:r>
          </w:p>
        </w:tc>
        <w:tc>
          <w:tcPr>
            <w:tcW w:w="1134" w:type="dxa"/>
          </w:tcPr>
          <w:p w14:paraId="049C3B28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78962F8A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Ref.</w:t>
            </w:r>
          </w:p>
          <w:p w14:paraId="782BB6F0" w14:textId="34AAC24F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1.078</w:t>
            </w:r>
          </w:p>
        </w:tc>
        <w:tc>
          <w:tcPr>
            <w:tcW w:w="1935" w:type="dxa"/>
          </w:tcPr>
          <w:p w14:paraId="15ED303C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76037FA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Ref.</w:t>
            </w:r>
          </w:p>
          <w:p w14:paraId="4015FB9D" w14:textId="515044EA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609-1.909</w:t>
            </w:r>
          </w:p>
        </w:tc>
        <w:tc>
          <w:tcPr>
            <w:tcW w:w="1080" w:type="dxa"/>
          </w:tcPr>
          <w:p w14:paraId="26629B91" w14:textId="0F70AFB6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797</w:t>
            </w:r>
          </w:p>
        </w:tc>
      </w:tr>
      <w:tr w:rsidR="00B60C26" w:rsidRPr="003738AA" w14:paraId="19EF0A8B" w14:textId="77777777" w:rsidTr="00026868">
        <w:trPr>
          <w:jc w:val="center"/>
        </w:trPr>
        <w:tc>
          <w:tcPr>
            <w:tcW w:w="3681" w:type="dxa"/>
          </w:tcPr>
          <w:p w14:paraId="7DD715F0" w14:textId="77777777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  <w:b/>
                <w:bCs/>
              </w:rPr>
              <w:t>Eating in front of a digital screen</w:t>
            </w:r>
            <w:r w:rsidRPr="003738AA">
              <w:rPr>
                <w:rFonts w:ascii="Times New Roman" w:eastAsia="Calibri" w:hAnsi="Times New Roman" w:cs="Times New Roman"/>
              </w:rPr>
              <w:t>:</w:t>
            </w:r>
          </w:p>
          <w:p w14:paraId="3F718C8D" w14:textId="77777777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No</w:t>
            </w:r>
          </w:p>
          <w:p w14:paraId="405E2D37" w14:textId="0229DA83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1AB08C8A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020C3F6A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Ref.</w:t>
            </w:r>
          </w:p>
          <w:p w14:paraId="77F97AC8" w14:textId="2AE96F3F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918</w:t>
            </w:r>
          </w:p>
        </w:tc>
        <w:tc>
          <w:tcPr>
            <w:tcW w:w="1935" w:type="dxa"/>
          </w:tcPr>
          <w:p w14:paraId="585D7E08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15B8E7F4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Ref.</w:t>
            </w:r>
          </w:p>
          <w:p w14:paraId="38E848C3" w14:textId="71A73675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483-1.744</w:t>
            </w:r>
          </w:p>
        </w:tc>
        <w:tc>
          <w:tcPr>
            <w:tcW w:w="1080" w:type="dxa"/>
          </w:tcPr>
          <w:p w14:paraId="423C2F4A" w14:textId="36E116E6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794</w:t>
            </w:r>
          </w:p>
        </w:tc>
      </w:tr>
      <w:tr w:rsidR="00B60C26" w:rsidRPr="003738AA" w14:paraId="026D1120" w14:textId="77777777" w:rsidTr="008C1E1A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</w:tcPr>
          <w:p w14:paraId="74383AB6" w14:textId="77777777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  <w:b/>
                <w:bCs/>
              </w:rPr>
              <w:t>Kindergarten attendance</w:t>
            </w:r>
            <w:r w:rsidRPr="003738AA">
              <w:rPr>
                <w:rFonts w:ascii="Times New Roman" w:eastAsia="Calibri" w:hAnsi="Times New Roman" w:cs="Times New Roman"/>
              </w:rPr>
              <w:t>:</w:t>
            </w:r>
          </w:p>
          <w:p w14:paraId="2C314B0F" w14:textId="77777777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</w:rPr>
              <w:t>˂6 weeks</w:t>
            </w:r>
            <w:r w:rsidRPr="003738AA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26E88422" w14:textId="7A194A80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Theme="majorBidi" w:hAnsiTheme="majorBidi" w:cstheme="majorBidi"/>
              </w:rPr>
              <w:t>≥6 week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4BF85A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7883653D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Ref.</w:t>
            </w:r>
          </w:p>
          <w:p w14:paraId="4121DFBF" w14:textId="63CFDF7A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3.691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38BD3126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D1352E0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Ref.</w:t>
            </w:r>
          </w:p>
          <w:p w14:paraId="4B918298" w14:textId="795F2D91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1.917-7.1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84BE3C0" w14:textId="53641DD8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  <w:b/>
                <w:bCs/>
              </w:rPr>
              <w:t>˂0.001</w:t>
            </w:r>
          </w:p>
        </w:tc>
      </w:tr>
      <w:tr w:rsidR="00B60C26" w:rsidRPr="003738AA" w14:paraId="6A449CFB" w14:textId="77777777" w:rsidTr="008C1E1A">
        <w:trPr>
          <w:jc w:val="center"/>
        </w:trPr>
        <w:tc>
          <w:tcPr>
            <w:tcW w:w="3681" w:type="dxa"/>
            <w:tcBorders>
              <w:bottom w:val="nil"/>
            </w:tcBorders>
            <w:vAlign w:val="center"/>
          </w:tcPr>
          <w:p w14:paraId="55E136B7" w14:textId="4E6BDE95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  <w:b/>
                <w:bCs/>
              </w:rPr>
              <w:t>Birth weight:</w:t>
            </w:r>
          </w:p>
        </w:tc>
        <w:tc>
          <w:tcPr>
            <w:tcW w:w="1134" w:type="dxa"/>
            <w:tcBorders>
              <w:bottom w:val="nil"/>
            </w:tcBorders>
          </w:tcPr>
          <w:p w14:paraId="3BFD0045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35" w:type="dxa"/>
            <w:tcBorders>
              <w:bottom w:val="nil"/>
            </w:tcBorders>
          </w:tcPr>
          <w:p w14:paraId="74001F38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43BAA479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60C26" w:rsidRPr="003738AA" w14:paraId="60DA3EF5" w14:textId="77777777" w:rsidTr="008C1E1A">
        <w:trPr>
          <w:jc w:val="center"/>
        </w:trPr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14:paraId="6764E465" w14:textId="7579D2BA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</w:rPr>
              <w:t xml:space="preserve"> NBW (2500 – 4000 g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9AEE5B" w14:textId="1DB34431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6B6CF9B" w14:textId="7856D88E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E475024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60C26" w:rsidRPr="003738AA" w14:paraId="290A4429" w14:textId="77777777" w:rsidTr="008C1E1A">
        <w:trPr>
          <w:jc w:val="center"/>
        </w:trPr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14:paraId="6B0FED7D" w14:textId="61B9C61C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</w:rPr>
              <w:t xml:space="preserve"> LBW (˂2500 g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16CC4B" w14:textId="30233BCE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781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4EA84B10" w14:textId="52AA23F2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266-2.29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9547B48" w14:textId="179CC1C0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653</w:t>
            </w:r>
          </w:p>
        </w:tc>
      </w:tr>
      <w:tr w:rsidR="00B60C26" w:rsidRPr="003738AA" w14:paraId="34A51D0F" w14:textId="77777777" w:rsidTr="008C1E1A">
        <w:trPr>
          <w:jc w:val="center"/>
        </w:trPr>
        <w:tc>
          <w:tcPr>
            <w:tcW w:w="3681" w:type="dxa"/>
            <w:tcBorders>
              <w:top w:val="nil"/>
              <w:bottom w:val="single" w:sz="4" w:space="0" w:color="auto"/>
            </w:tcBorders>
            <w:vAlign w:val="center"/>
          </w:tcPr>
          <w:p w14:paraId="1A184F9B" w14:textId="613EE750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</w:rPr>
              <w:t xml:space="preserve"> HBW (˃4000 g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1B2B491" w14:textId="500CE042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3.711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</w:tcPr>
          <w:p w14:paraId="2FC5EE8D" w14:textId="237A2216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1.214-11.34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75D62D3" w14:textId="540FAB44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0.021</w:t>
            </w:r>
          </w:p>
        </w:tc>
      </w:tr>
      <w:tr w:rsidR="00B60C26" w:rsidRPr="003738AA" w14:paraId="5C1B94EE" w14:textId="77777777" w:rsidTr="008C1E1A">
        <w:trPr>
          <w:jc w:val="center"/>
        </w:trPr>
        <w:tc>
          <w:tcPr>
            <w:tcW w:w="3681" w:type="dxa"/>
            <w:tcBorders>
              <w:bottom w:val="nil"/>
            </w:tcBorders>
            <w:vAlign w:val="center"/>
          </w:tcPr>
          <w:p w14:paraId="4F8AB44D" w14:textId="11DB4E5A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  <w:b/>
                <w:bCs/>
              </w:rPr>
              <w:t xml:space="preserve">Family income </w:t>
            </w:r>
            <w:r w:rsidRPr="003738AA">
              <w:rPr>
                <w:rFonts w:asciiTheme="majorBidi" w:hAnsiTheme="majorBidi" w:cstheme="majorBidi"/>
              </w:rPr>
              <w:t>(rial):</w:t>
            </w:r>
          </w:p>
        </w:tc>
        <w:tc>
          <w:tcPr>
            <w:tcW w:w="1134" w:type="dxa"/>
            <w:tcBorders>
              <w:bottom w:val="nil"/>
            </w:tcBorders>
          </w:tcPr>
          <w:p w14:paraId="1733D47A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35" w:type="dxa"/>
            <w:tcBorders>
              <w:bottom w:val="nil"/>
            </w:tcBorders>
          </w:tcPr>
          <w:p w14:paraId="3A6B1261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38ACE6B6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60C26" w:rsidRPr="003738AA" w14:paraId="11101393" w14:textId="77777777" w:rsidTr="008C1E1A">
        <w:trPr>
          <w:jc w:val="center"/>
        </w:trPr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14:paraId="72D6A211" w14:textId="6728682C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</w:rPr>
              <w:t>˂100 mill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146196" w14:textId="78646AE4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BF07CCD" w14:textId="3F65A816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3F09EFD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60C26" w:rsidRPr="003738AA" w14:paraId="75C754FF" w14:textId="77777777" w:rsidTr="008C1E1A">
        <w:trPr>
          <w:jc w:val="center"/>
        </w:trPr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14:paraId="723E3F72" w14:textId="143142D1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</w:rPr>
              <w:t>100-200 mill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14EE6D" w14:textId="61DD7FD9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1.347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30BA8BD" w14:textId="0076974F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704-2.57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5505AB" w14:textId="3942AB53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369</w:t>
            </w:r>
          </w:p>
        </w:tc>
      </w:tr>
      <w:tr w:rsidR="00B60C26" w:rsidRPr="003738AA" w14:paraId="7C23DDA7" w14:textId="77777777" w:rsidTr="008C1E1A">
        <w:trPr>
          <w:jc w:val="center"/>
        </w:trPr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14:paraId="7EEA7219" w14:textId="40DD15CE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</w:rPr>
              <w:t>200-300 mill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281F2C" w14:textId="11CD5C61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1.796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54098A7" w14:textId="2CD8445C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563-5.72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A2D04F5" w14:textId="1A38683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323</w:t>
            </w:r>
          </w:p>
        </w:tc>
      </w:tr>
      <w:tr w:rsidR="00B60C26" w:rsidRPr="003738AA" w14:paraId="25F4D222" w14:textId="77777777" w:rsidTr="008C1E1A">
        <w:trPr>
          <w:jc w:val="center"/>
        </w:trPr>
        <w:tc>
          <w:tcPr>
            <w:tcW w:w="3681" w:type="dxa"/>
            <w:tcBorders>
              <w:top w:val="nil"/>
            </w:tcBorders>
            <w:vAlign w:val="center"/>
          </w:tcPr>
          <w:p w14:paraId="7B7A70D8" w14:textId="7C9A5D6B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  <w:rtl/>
              </w:rPr>
              <w:t>≤</w:t>
            </w:r>
            <w:r w:rsidRPr="003738AA">
              <w:rPr>
                <w:rFonts w:asciiTheme="majorBidi" w:hAnsiTheme="majorBidi" w:cstheme="majorBidi"/>
              </w:rPr>
              <w:t>300 million</w:t>
            </w:r>
          </w:p>
        </w:tc>
        <w:tc>
          <w:tcPr>
            <w:tcW w:w="1134" w:type="dxa"/>
            <w:tcBorders>
              <w:top w:val="nil"/>
            </w:tcBorders>
          </w:tcPr>
          <w:p w14:paraId="23481BB6" w14:textId="09AD44A6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3.689</w:t>
            </w:r>
          </w:p>
        </w:tc>
        <w:tc>
          <w:tcPr>
            <w:tcW w:w="1935" w:type="dxa"/>
            <w:tcBorders>
              <w:top w:val="nil"/>
            </w:tcBorders>
          </w:tcPr>
          <w:p w14:paraId="205BD7BB" w14:textId="52D1BBA1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1.512-9.005</w:t>
            </w:r>
          </w:p>
        </w:tc>
        <w:tc>
          <w:tcPr>
            <w:tcW w:w="1080" w:type="dxa"/>
            <w:tcBorders>
              <w:top w:val="nil"/>
            </w:tcBorders>
          </w:tcPr>
          <w:p w14:paraId="7E6FE6C3" w14:textId="5D311450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0.004</w:t>
            </w:r>
          </w:p>
        </w:tc>
      </w:tr>
      <w:tr w:rsidR="00B60C26" w:rsidRPr="003738AA" w14:paraId="28FA2935" w14:textId="77777777" w:rsidTr="008C1E1A">
        <w:trPr>
          <w:jc w:val="center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395DD3B6" w14:textId="1C7B55FB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  <w:b/>
                <w:bCs/>
              </w:rPr>
              <w:t>Mother</w:t>
            </w:r>
            <w:r w:rsidR="001E323E" w:rsidRPr="003738AA">
              <w:rPr>
                <w:rFonts w:asciiTheme="majorBidi" w:hAnsiTheme="majorBidi" w:cstheme="majorBidi"/>
                <w:b/>
                <w:bCs/>
              </w:rPr>
              <w:t>’s</w:t>
            </w:r>
            <w:r w:rsidRPr="003738AA">
              <w:rPr>
                <w:rFonts w:asciiTheme="majorBidi" w:hAnsiTheme="majorBidi" w:cstheme="majorBidi"/>
                <w:b/>
                <w:bCs/>
              </w:rPr>
              <w:t xml:space="preserve"> age </w:t>
            </w:r>
            <w:r w:rsidRPr="003738AA">
              <w:rPr>
                <w:rFonts w:asciiTheme="majorBidi" w:hAnsiTheme="majorBidi" w:cstheme="majorBidi"/>
              </w:rPr>
              <w:t>(yea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8FC216" w14:textId="2128D882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1.016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29159F15" w14:textId="537FAD6F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962-1.07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84C158" w14:textId="6239A415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563</w:t>
            </w:r>
          </w:p>
        </w:tc>
      </w:tr>
      <w:tr w:rsidR="00B60C26" w:rsidRPr="003738AA" w14:paraId="7E3608B9" w14:textId="77777777" w:rsidTr="008C1E1A">
        <w:trPr>
          <w:jc w:val="center"/>
        </w:trPr>
        <w:tc>
          <w:tcPr>
            <w:tcW w:w="3681" w:type="dxa"/>
            <w:tcBorders>
              <w:bottom w:val="nil"/>
            </w:tcBorders>
            <w:vAlign w:val="center"/>
          </w:tcPr>
          <w:p w14:paraId="7DEC43A5" w14:textId="429E527A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  <w:b/>
                <w:bCs/>
              </w:rPr>
              <w:t>Mother</w:t>
            </w:r>
            <w:r w:rsidR="001E323E" w:rsidRPr="003738AA">
              <w:rPr>
                <w:rFonts w:asciiTheme="majorBidi" w:hAnsiTheme="majorBidi" w:cstheme="majorBidi"/>
                <w:b/>
                <w:bCs/>
              </w:rPr>
              <w:t>’s</w:t>
            </w:r>
            <w:r w:rsidRPr="003738AA">
              <w:rPr>
                <w:rFonts w:asciiTheme="majorBidi" w:hAnsiTheme="majorBidi" w:cstheme="majorBidi"/>
                <w:b/>
                <w:bCs/>
              </w:rPr>
              <w:t xml:space="preserve"> BMI </w:t>
            </w:r>
            <w:r w:rsidRPr="003738AA">
              <w:rPr>
                <w:rFonts w:asciiTheme="majorBidi" w:hAnsiTheme="majorBidi" w:cstheme="majorBidi"/>
              </w:rPr>
              <w:t>(kg/m</w:t>
            </w:r>
            <w:r w:rsidRPr="003738AA">
              <w:rPr>
                <w:rFonts w:asciiTheme="majorBidi" w:hAnsiTheme="majorBidi" w:cstheme="majorBidi"/>
                <w:vertAlign w:val="superscript"/>
              </w:rPr>
              <w:t>2</w:t>
            </w:r>
            <w:r w:rsidRPr="003738AA">
              <w:rPr>
                <w:rFonts w:asciiTheme="majorBidi" w:hAnsiTheme="majorBidi" w:cstheme="majorBidi"/>
              </w:rPr>
              <w:t>):</w:t>
            </w:r>
          </w:p>
        </w:tc>
        <w:tc>
          <w:tcPr>
            <w:tcW w:w="1134" w:type="dxa"/>
            <w:tcBorders>
              <w:bottom w:val="nil"/>
            </w:tcBorders>
          </w:tcPr>
          <w:p w14:paraId="6BEC0767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35" w:type="dxa"/>
            <w:tcBorders>
              <w:bottom w:val="nil"/>
            </w:tcBorders>
          </w:tcPr>
          <w:p w14:paraId="58E4DB00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5EB26E15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60C26" w:rsidRPr="003738AA" w14:paraId="44916682" w14:textId="77777777" w:rsidTr="008C1E1A">
        <w:trPr>
          <w:jc w:val="center"/>
        </w:trPr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14:paraId="45631A05" w14:textId="2843D777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</w:rPr>
              <w:t xml:space="preserve"> Normal weigh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E9FA20" w14:textId="375EBA51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C2D5BF6" w14:textId="481E8586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32DF15D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60C26" w:rsidRPr="003738AA" w14:paraId="0FC6DB64" w14:textId="77777777" w:rsidTr="008C1E1A">
        <w:trPr>
          <w:jc w:val="center"/>
        </w:trPr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14:paraId="0F96E6AB" w14:textId="5BBACC7E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</w:rPr>
              <w:t xml:space="preserve"> Underweight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1BE186" w14:textId="713A3213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0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7A79C62" w14:textId="02505C84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-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427391D" w14:textId="4F6B578A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999</w:t>
            </w:r>
          </w:p>
        </w:tc>
      </w:tr>
      <w:tr w:rsidR="00B60C26" w:rsidRPr="003738AA" w14:paraId="0E745763" w14:textId="77777777" w:rsidTr="008C1E1A">
        <w:trPr>
          <w:jc w:val="center"/>
        </w:trPr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14:paraId="6DC0D7D9" w14:textId="16B0D73B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</w:rPr>
              <w:t xml:space="preserve"> Overweight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2587E9" w14:textId="2F7C51F9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1.013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2CDBC30C" w14:textId="5AAEC591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511-2.00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5D66F31" w14:textId="37F4EF1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971</w:t>
            </w:r>
          </w:p>
        </w:tc>
      </w:tr>
      <w:tr w:rsidR="00B60C26" w:rsidRPr="003738AA" w14:paraId="09D869D5" w14:textId="77777777" w:rsidTr="008C1E1A">
        <w:trPr>
          <w:jc w:val="center"/>
        </w:trPr>
        <w:tc>
          <w:tcPr>
            <w:tcW w:w="3681" w:type="dxa"/>
            <w:tcBorders>
              <w:top w:val="nil"/>
              <w:bottom w:val="single" w:sz="4" w:space="0" w:color="auto"/>
            </w:tcBorders>
            <w:vAlign w:val="center"/>
          </w:tcPr>
          <w:p w14:paraId="4AD55558" w14:textId="193DB5A6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</w:rPr>
              <w:t xml:space="preserve"> Obese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537DF1E" w14:textId="07CFC6F1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1.778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</w:tcPr>
          <w:p w14:paraId="7B776D0B" w14:textId="3B52400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875-3.61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F9F359C" w14:textId="5D270546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3738AA">
              <w:rPr>
                <w:rFonts w:ascii="Times New Roman" w:eastAsia="Calibri" w:hAnsi="Times New Roman" w:cs="Times New Roman"/>
                <w:b/>
                <w:bCs/>
              </w:rPr>
              <w:t>0.111</w:t>
            </w:r>
          </w:p>
        </w:tc>
      </w:tr>
      <w:tr w:rsidR="00B60C26" w:rsidRPr="003738AA" w14:paraId="01AF5557" w14:textId="77777777" w:rsidTr="008C1E1A">
        <w:trPr>
          <w:jc w:val="center"/>
        </w:trPr>
        <w:tc>
          <w:tcPr>
            <w:tcW w:w="3681" w:type="dxa"/>
            <w:tcBorders>
              <w:bottom w:val="nil"/>
            </w:tcBorders>
            <w:vAlign w:val="center"/>
          </w:tcPr>
          <w:p w14:paraId="6D3ED35C" w14:textId="4ECEF96C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  <w:b/>
                <w:bCs/>
              </w:rPr>
              <w:t>Mother</w:t>
            </w:r>
            <w:r w:rsidR="001E323E" w:rsidRPr="003738AA">
              <w:rPr>
                <w:rFonts w:asciiTheme="majorBidi" w:hAnsiTheme="majorBidi" w:cstheme="majorBidi"/>
                <w:b/>
                <w:bCs/>
              </w:rPr>
              <w:t>’s</w:t>
            </w:r>
            <w:r w:rsidRPr="003738AA">
              <w:rPr>
                <w:rFonts w:asciiTheme="majorBidi" w:hAnsiTheme="majorBidi" w:cstheme="majorBidi"/>
                <w:b/>
                <w:bCs/>
              </w:rPr>
              <w:t xml:space="preserve"> education:</w:t>
            </w:r>
          </w:p>
        </w:tc>
        <w:tc>
          <w:tcPr>
            <w:tcW w:w="1134" w:type="dxa"/>
            <w:tcBorders>
              <w:bottom w:val="nil"/>
            </w:tcBorders>
          </w:tcPr>
          <w:p w14:paraId="1E3F6397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35" w:type="dxa"/>
            <w:tcBorders>
              <w:bottom w:val="nil"/>
            </w:tcBorders>
          </w:tcPr>
          <w:p w14:paraId="00DC5261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1F510165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60C26" w:rsidRPr="003738AA" w14:paraId="0B55C224" w14:textId="77777777" w:rsidTr="008C1E1A">
        <w:trPr>
          <w:jc w:val="center"/>
        </w:trPr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14:paraId="3F41FFDB" w14:textId="7652B2DA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</w:rPr>
              <w:t xml:space="preserve"> Under dipl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014208" w14:textId="52B22CF8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654F2610" w14:textId="18741A4F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8742901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60C26" w:rsidRPr="003738AA" w14:paraId="7DAA9D14" w14:textId="77777777" w:rsidTr="008C1E1A">
        <w:trPr>
          <w:jc w:val="center"/>
        </w:trPr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14:paraId="00DF6FD3" w14:textId="5DA44BCE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</w:rPr>
              <w:t xml:space="preserve"> Diplom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D1B251" w14:textId="3027A57C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821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05B29DE7" w14:textId="52B70E7A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318-2.12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060690B" w14:textId="73268D1E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685</w:t>
            </w:r>
          </w:p>
        </w:tc>
      </w:tr>
      <w:tr w:rsidR="00B60C26" w:rsidRPr="003738AA" w14:paraId="293C3959" w14:textId="77777777" w:rsidTr="008C1E1A">
        <w:trPr>
          <w:jc w:val="center"/>
        </w:trPr>
        <w:tc>
          <w:tcPr>
            <w:tcW w:w="3681" w:type="dxa"/>
            <w:tcBorders>
              <w:top w:val="nil"/>
            </w:tcBorders>
            <w:vAlign w:val="center"/>
          </w:tcPr>
          <w:p w14:paraId="6472229C" w14:textId="02FD0C5C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</w:rPr>
              <w:t xml:space="preserve"> Upper diploma</w:t>
            </w:r>
          </w:p>
        </w:tc>
        <w:tc>
          <w:tcPr>
            <w:tcW w:w="1134" w:type="dxa"/>
            <w:tcBorders>
              <w:top w:val="nil"/>
            </w:tcBorders>
          </w:tcPr>
          <w:p w14:paraId="09A69437" w14:textId="38D5EFC4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989</w:t>
            </w:r>
          </w:p>
        </w:tc>
        <w:tc>
          <w:tcPr>
            <w:tcW w:w="1935" w:type="dxa"/>
            <w:tcBorders>
              <w:top w:val="nil"/>
            </w:tcBorders>
          </w:tcPr>
          <w:p w14:paraId="5690B7C7" w14:textId="2CB98A39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410-2.385</w:t>
            </w:r>
          </w:p>
        </w:tc>
        <w:tc>
          <w:tcPr>
            <w:tcW w:w="1080" w:type="dxa"/>
            <w:tcBorders>
              <w:top w:val="nil"/>
            </w:tcBorders>
          </w:tcPr>
          <w:p w14:paraId="08E7372C" w14:textId="3AC2B722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980</w:t>
            </w:r>
          </w:p>
        </w:tc>
      </w:tr>
      <w:tr w:rsidR="00B60C26" w:rsidRPr="003738AA" w14:paraId="65C48433" w14:textId="77777777" w:rsidTr="00026868">
        <w:trPr>
          <w:jc w:val="center"/>
        </w:trPr>
        <w:tc>
          <w:tcPr>
            <w:tcW w:w="3681" w:type="dxa"/>
          </w:tcPr>
          <w:p w14:paraId="462A9472" w14:textId="75437BAC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Theme="majorBidi" w:hAnsiTheme="majorBidi" w:cstheme="majorBidi"/>
                <w:b/>
                <w:bCs/>
              </w:rPr>
              <w:t>Mother</w:t>
            </w:r>
            <w:r w:rsidR="001E323E" w:rsidRPr="003738AA">
              <w:rPr>
                <w:rFonts w:asciiTheme="majorBidi" w:hAnsiTheme="majorBidi" w:cstheme="majorBidi"/>
                <w:b/>
                <w:bCs/>
              </w:rPr>
              <w:t>’s</w:t>
            </w:r>
            <w:r w:rsidRPr="003738AA">
              <w:rPr>
                <w:rFonts w:asciiTheme="majorBidi" w:hAnsiTheme="majorBidi" w:cstheme="majorBidi"/>
                <w:b/>
                <w:bCs/>
              </w:rPr>
              <w:t xml:space="preserve"> job</w:t>
            </w:r>
            <w:r w:rsidRPr="003738AA">
              <w:rPr>
                <w:rFonts w:ascii="Times New Roman" w:eastAsia="Calibri" w:hAnsi="Times New Roman" w:cs="Times New Roman"/>
              </w:rPr>
              <w:t>:</w:t>
            </w:r>
          </w:p>
          <w:p w14:paraId="506C0346" w14:textId="72C3373A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No</w:t>
            </w:r>
          </w:p>
          <w:p w14:paraId="5AC66EDE" w14:textId="77777777" w:rsidR="00B60C26" w:rsidRPr="003738AA" w:rsidRDefault="00B60C26" w:rsidP="00B60C26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09981DB5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2BB8612D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Ref.</w:t>
            </w:r>
          </w:p>
          <w:p w14:paraId="5B74CC92" w14:textId="763C65A9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1.174</w:t>
            </w:r>
          </w:p>
        </w:tc>
        <w:tc>
          <w:tcPr>
            <w:tcW w:w="1935" w:type="dxa"/>
          </w:tcPr>
          <w:p w14:paraId="2AD8D2FC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5B22CE22" w14:textId="77777777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Ref.</w:t>
            </w:r>
          </w:p>
          <w:p w14:paraId="614ADE38" w14:textId="7A7EFEF2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601-2.296</w:t>
            </w:r>
          </w:p>
        </w:tc>
        <w:tc>
          <w:tcPr>
            <w:tcW w:w="1080" w:type="dxa"/>
          </w:tcPr>
          <w:p w14:paraId="103BEB74" w14:textId="17BBE6B6" w:rsidR="00B60C26" w:rsidRPr="003738AA" w:rsidRDefault="00B60C26" w:rsidP="00B60C26">
            <w:pPr>
              <w:bidi w:val="0"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738AA">
              <w:rPr>
                <w:rFonts w:ascii="Times New Roman" w:eastAsia="Calibri" w:hAnsi="Times New Roman" w:cs="Times New Roman"/>
              </w:rPr>
              <w:t>0.638</w:t>
            </w:r>
          </w:p>
        </w:tc>
      </w:tr>
    </w:tbl>
    <w:p w14:paraId="1886223F" w14:textId="3EF2DC25" w:rsidR="00EC6261" w:rsidRPr="00EC6261" w:rsidRDefault="00E9230E" w:rsidP="008C1E1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Abbreviation-</w:t>
      </w:r>
      <w:r w:rsidR="00440C32">
        <w:rPr>
          <w:rFonts w:ascii="Times New Roman" w:eastAsia="Calibri" w:hAnsi="Times New Roman" w:cs="Times New Roman"/>
          <w:sz w:val="20"/>
          <w:szCs w:val="20"/>
        </w:rPr>
        <w:t xml:space="preserve"> OR: odds ratio; CI:</w:t>
      </w:r>
      <w:r w:rsidR="00EC6261" w:rsidRPr="00EC6261">
        <w:rPr>
          <w:rFonts w:ascii="Times New Roman" w:eastAsia="Calibri" w:hAnsi="Times New Roman" w:cs="Times New Roman"/>
          <w:sz w:val="20"/>
          <w:szCs w:val="20"/>
        </w:rPr>
        <w:t xml:space="preserve"> confidence interval, </w:t>
      </w:r>
      <w:r w:rsidR="00026868">
        <w:rPr>
          <w:rFonts w:asciiTheme="majorBidi" w:hAnsiTheme="majorBidi" w:cstheme="majorBidi"/>
          <w:sz w:val="20"/>
          <w:szCs w:val="20"/>
        </w:rPr>
        <w:t>HEI:</w:t>
      </w:r>
      <w:r w:rsidR="00440C32">
        <w:rPr>
          <w:rFonts w:asciiTheme="majorBidi" w:hAnsiTheme="majorBidi" w:cstheme="majorBidi"/>
          <w:sz w:val="20"/>
          <w:szCs w:val="20"/>
        </w:rPr>
        <w:t xml:space="preserve"> </w:t>
      </w:r>
      <w:r w:rsidR="00026868" w:rsidRPr="007B16C7">
        <w:rPr>
          <w:rFonts w:asciiTheme="majorBidi" w:hAnsiTheme="majorBidi" w:cstheme="majorBidi"/>
          <w:sz w:val="20"/>
          <w:szCs w:val="20"/>
        </w:rPr>
        <w:t>healthy eating index</w:t>
      </w:r>
      <w:r w:rsidR="00026868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="00EC6261" w:rsidRPr="00EC6261">
        <w:rPr>
          <w:rFonts w:ascii="Times New Roman" w:eastAsia="Calibri" w:hAnsi="Times New Roman" w:cs="Times New Roman"/>
          <w:sz w:val="20"/>
          <w:szCs w:val="20"/>
        </w:rPr>
        <w:t>BMI: body mass index</w:t>
      </w:r>
      <w:r w:rsidR="00B60C26">
        <w:rPr>
          <w:rFonts w:ascii="Times New Roman" w:eastAsia="Calibri" w:hAnsi="Times New Roman" w:cs="Times New Roman"/>
          <w:sz w:val="20"/>
          <w:szCs w:val="20"/>
        </w:rPr>
        <w:t>, kg: kilogram, m: meter</w:t>
      </w:r>
      <w:r w:rsidR="00EC6261" w:rsidRPr="00EC6261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="00026868">
        <w:rPr>
          <w:rFonts w:ascii="Times New Roman" w:eastAsia="Calibri" w:hAnsi="Times New Roman" w:cs="Times New Roman"/>
          <w:sz w:val="20"/>
          <w:szCs w:val="20"/>
        </w:rPr>
        <w:t>kcal: kilocalorie, g:</w:t>
      </w:r>
      <w:r w:rsidR="00440C32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EC6261" w:rsidRPr="00EC6261">
        <w:rPr>
          <w:rFonts w:ascii="Times New Roman" w:eastAsia="Calibri" w:hAnsi="Times New Roman" w:cs="Times New Roman"/>
          <w:sz w:val="20"/>
          <w:szCs w:val="20"/>
        </w:rPr>
        <w:t>gram.</w:t>
      </w:r>
    </w:p>
    <w:p w14:paraId="13D8FADC" w14:textId="38D0270B" w:rsidR="00B154CC" w:rsidRDefault="00EC6261" w:rsidP="00B42C15">
      <w:pPr>
        <w:bidi w:val="0"/>
        <w:spacing w:after="0" w:line="27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C6261">
        <w:rPr>
          <w:rFonts w:ascii="Times New Roman" w:eastAsia="Calibri" w:hAnsi="Times New Roman" w:cs="Times New Roman"/>
          <w:sz w:val="20"/>
          <w:szCs w:val="20"/>
        </w:rPr>
        <w:t>Obtained from logistic regression.</w:t>
      </w:r>
    </w:p>
    <w:p w14:paraId="26F2728E" w14:textId="533BEA64" w:rsidR="00D853B1" w:rsidRDefault="004C3E28" w:rsidP="00DE645C">
      <w:pPr>
        <w:bidi w:val="0"/>
        <w:spacing w:after="0" w:line="27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p-value </w:t>
      </w:r>
      <w:r w:rsidR="009F700C">
        <w:rPr>
          <w:rFonts w:ascii="Times New Roman" w:eastAsia="Calibri" w:hAnsi="Times New Roman" w:cs="Times New Roman"/>
          <w:sz w:val="20"/>
          <w:szCs w:val="20"/>
        </w:rPr>
        <w:t xml:space="preserve">of </w:t>
      </w:r>
      <w:r>
        <w:rPr>
          <w:rFonts w:ascii="Times New Roman" w:eastAsia="Calibri" w:hAnsi="Times New Roman" w:cs="Times New Roman"/>
          <w:sz w:val="20"/>
          <w:szCs w:val="20"/>
        </w:rPr>
        <w:t>more than 0.25 was shown in bold.</w:t>
      </w:r>
    </w:p>
    <w:p w14:paraId="26DAB2B0" w14:textId="16F39124" w:rsidR="00D853B1" w:rsidRDefault="00D853B1" w:rsidP="00D853B1">
      <w:pPr>
        <w:bidi w:val="0"/>
        <w:spacing w:after="0" w:line="27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75B73097" w14:textId="77777777" w:rsidR="00203320" w:rsidRDefault="00203320" w:rsidP="00D853B1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89F3A43" w14:textId="3C507577" w:rsidR="00D853B1" w:rsidRPr="00D853B1" w:rsidRDefault="00D853B1" w:rsidP="00203320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853B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496353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D853B1">
        <w:rPr>
          <w:rFonts w:asciiTheme="majorBidi" w:hAnsiTheme="majorBidi" w:cstheme="majorBidi"/>
          <w:b/>
          <w:bCs/>
          <w:sz w:val="24"/>
          <w:szCs w:val="24"/>
        </w:rPr>
        <w:t xml:space="preserve">2. Eating behaviors </w:t>
      </w:r>
      <w:proofErr w:type="gramStart"/>
      <w:r w:rsidRPr="00D853B1">
        <w:rPr>
          <w:rFonts w:asciiTheme="majorBidi" w:hAnsiTheme="majorBidi" w:cstheme="majorBidi"/>
          <w:b/>
          <w:bCs/>
          <w:sz w:val="24"/>
          <w:szCs w:val="24"/>
        </w:rPr>
        <w:t>of</w:t>
      </w:r>
      <w:proofErr w:type="gramEnd"/>
      <w:r w:rsidRPr="00D853B1">
        <w:rPr>
          <w:rFonts w:asciiTheme="majorBidi" w:hAnsiTheme="majorBidi" w:cstheme="majorBidi"/>
          <w:b/>
          <w:bCs/>
          <w:sz w:val="24"/>
          <w:szCs w:val="24"/>
        </w:rPr>
        <w:t xml:space="preserve"> study’s population based on low and high picky eating.</w:t>
      </w:r>
    </w:p>
    <w:tbl>
      <w:tblPr>
        <w:tblStyle w:val="TableGrid1"/>
        <w:bidiVisual/>
        <w:tblW w:w="9812" w:type="dxa"/>
        <w:jc w:val="center"/>
        <w:tblLook w:val="04A0" w:firstRow="1" w:lastRow="0" w:firstColumn="1" w:lastColumn="0" w:noHBand="0" w:noVBand="1"/>
      </w:tblPr>
      <w:tblGrid>
        <w:gridCol w:w="1054"/>
        <w:gridCol w:w="2007"/>
        <w:gridCol w:w="2008"/>
        <w:gridCol w:w="2035"/>
        <w:gridCol w:w="2708"/>
      </w:tblGrid>
      <w:tr w:rsidR="00D853B1" w:rsidRPr="007B16C7" w14:paraId="514A7342" w14:textId="77777777" w:rsidTr="008C1E1A">
        <w:trPr>
          <w:trHeight w:val="388"/>
          <w:jc w:val="center"/>
        </w:trPr>
        <w:tc>
          <w:tcPr>
            <w:tcW w:w="1054" w:type="dxa"/>
            <w:vMerge w:val="restart"/>
            <w:vAlign w:val="center"/>
          </w:tcPr>
          <w:p w14:paraId="4F8AFDE5" w14:textId="77777777" w:rsidR="00D853B1" w:rsidRPr="007B16C7" w:rsidRDefault="00D853B1" w:rsidP="009C693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7B16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4015" w:type="dxa"/>
            <w:gridSpan w:val="2"/>
            <w:vAlign w:val="center"/>
          </w:tcPr>
          <w:p w14:paraId="223B2710" w14:textId="1A0B4F6E" w:rsidR="00D853B1" w:rsidRPr="007B16C7" w:rsidRDefault="00D853B1" w:rsidP="009C693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224D6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</w:t>
            </w:r>
            <w:r w:rsidR="008C1E1A" w:rsidRPr="008C1E1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cky Eating</w:t>
            </w:r>
          </w:p>
        </w:tc>
        <w:tc>
          <w:tcPr>
            <w:tcW w:w="2035" w:type="dxa"/>
            <w:vMerge w:val="restart"/>
            <w:vAlign w:val="center"/>
          </w:tcPr>
          <w:p w14:paraId="525667BB" w14:textId="77777777" w:rsidR="00D853B1" w:rsidRPr="007B16C7" w:rsidRDefault="00D853B1" w:rsidP="009C693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7B16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Total </w:t>
            </w:r>
            <w:r w:rsidRPr="007B16C7">
              <w:rPr>
                <w:rFonts w:asciiTheme="majorBidi" w:hAnsiTheme="majorBidi" w:cstheme="majorBidi"/>
                <w:sz w:val="22"/>
                <w:szCs w:val="22"/>
              </w:rPr>
              <w:t>(n=436) (1.32-4.93)</w:t>
            </w:r>
          </w:p>
        </w:tc>
        <w:tc>
          <w:tcPr>
            <w:tcW w:w="2708" w:type="dxa"/>
            <w:vMerge w:val="restart"/>
            <w:vAlign w:val="center"/>
          </w:tcPr>
          <w:p w14:paraId="57D63F62" w14:textId="77777777" w:rsidR="00D853B1" w:rsidRPr="007B16C7" w:rsidRDefault="00D853B1" w:rsidP="009C693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7B16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ating behaviors</w:t>
            </w:r>
          </w:p>
        </w:tc>
      </w:tr>
      <w:tr w:rsidR="00D853B1" w:rsidRPr="007B16C7" w14:paraId="6B47D676" w14:textId="77777777" w:rsidTr="008C1E1A">
        <w:trPr>
          <w:trHeight w:val="550"/>
          <w:jc w:val="center"/>
        </w:trPr>
        <w:tc>
          <w:tcPr>
            <w:tcW w:w="1054" w:type="dxa"/>
            <w:vMerge/>
            <w:vAlign w:val="center"/>
          </w:tcPr>
          <w:p w14:paraId="303490F5" w14:textId="77777777" w:rsidR="00D853B1" w:rsidRPr="007B16C7" w:rsidRDefault="00D853B1" w:rsidP="009C693C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2007" w:type="dxa"/>
            <w:vAlign w:val="center"/>
          </w:tcPr>
          <w:p w14:paraId="6BA9C2A5" w14:textId="77777777" w:rsidR="00D853B1" w:rsidRPr="007B16C7" w:rsidRDefault="00D853B1" w:rsidP="009C693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igh</w:t>
            </w:r>
            <w:r w:rsidRPr="007B16C7">
              <w:rPr>
                <w:rFonts w:asciiTheme="majorBidi" w:hAnsiTheme="majorBidi" w:cstheme="majorBidi"/>
                <w:sz w:val="22"/>
                <w:szCs w:val="22"/>
              </w:rPr>
              <w:t xml:space="preserve"> (n=219)</w:t>
            </w:r>
          </w:p>
          <w:p w14:paraId="6A9D2442" w14:textId="77777777" w:rsidR="00D853B1" w:rsidRPr="007B16C7" w:rsidRDefault="00D853B1" w:rsidP="009C693C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(˃3.17)</w:t>
            </w:r>
          </w:p>
        </w:tc>
        <w:tc>
          <w:tcPr>
            <w:tcW w:w="2008" w:type="dxa"/>
            <w:vAlign w:val="center"/>
          </w:tcPr>
          <w:p w14:paraId="2984DC9B" w14:textId="77777777" w:rsidR="00D853B1" w:rsidRPr="007B16C7" w:rsidRDefault="00D853B1" w:rsidP="009C693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ow</w:t>
            </w:r>
            <w:r w:rsidRPr="007B16C7">
              <w:rPr>
                <w:rFonts w:asciiTheme="majorBidi" w:hAnsiTheme="majorBidi" w:cstheme="majorBidi"/>
                <w:sz w:val="22"/>
                <w:szCs w:val="22"/>
              </w:rPr>
              <w:t xml:space="preserve"> (n=217)</w:t>
            </w:r>
          </w:p>
          <w:p w14:paraId="690FFDF9" w14:textId="77777777" w:rsidR="00D853B1" w:rsidRPr="007B16C7" w:rsidRDefault="00D853B1" w:rsidP="009C693C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(≤3.17)</w:t>
            </w:r>
          </w:p>
        </w:tc>
        <w:tc>
          <w:tcPr>
            <w:tcW w:w="2035" w:type="dxa"/>
            <w:vMerge/>
            <w:vAlign w:val="center"/>
          </w:tcPr>
          <w:p w14:paraId="258F273B" w14:textId="77777777" w:rsidR="00D853B1" w:rsidRPr="007B16C7" w:rsidRDefault="00D853B1" w:rsidP="009C693C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2708" w:type="dxa"/>
            <w:vMerge/>
            <w:vAlign w:val="center"/>
          </w:tcPr>
          <w:p w14:paraId="7FE0B9E1" w14:textId="77777777" w:rsidR="00D853B1" w:rsidRPr="007B16C7" w:rsidRDefault="00D853B1" w:rsidP="009C693C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</w:tc>
      </w:tr>
      <w:tr w:rsidR="00D853B1" w:rsidRPr="008C1E1A" w14:paraId="2AD4BB81" w14:textId="77777777" w:rsidTr="008C1E1A">
        <w:trPr>
          <w:trHeight w:val="340"/>
          <w:jc w:val="center"/>
        </w:trPr>
        <w:tc>
          <w:tcPr>
            <w:tcW w:w="1054" w:type="dxa"/>
            <w:shd w:val="clear" w:color="auto" w:fill="F2F2F2" w:themeFill="background1" w:themeFillShade="F2"/>
          </w:tcPr>
          <w:p w14:paraId="3DFB5219" w14:textId="77777777" w:rsidR="00D853B1" w:rsidRPr="007B16C7" w:rsidRDefault="00D853B1" w:rsidP="009C693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˂0.001</w:t>
            </w:r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6D894BD7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.65 (0.53)</w:t>
            </w:r>
          </w:p>
        </w:tc>
        <w:tc>
          <w:tcPr>
            <w:tcW w:w="2008" w:type="dxa"/>
            <w:shd w:val="clear" w:color="auto" w:fill="F2F2F2" w:themeFill="background1" w:themeFillShade="F2"/>
            <w:vAlign w:val="center"/>
          </w:tcPr>
          <w:p w14:paraId="472F713D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69 (0.53)</w:t>
            </w:r>
          </w:p>
        </w:tc>
        <w:tc>
          <w:tcPr>
            <w:tcW w:w="2035" w:type="dxa"/>
            <w:shd w:val="clear" w:color="auto" w:fill="F2F2F2" w:themeFill="background1" w:themeFillShade="F2"/>
            <w:vAlign w:val="center"/>
          </w:tcPr>
          <w:p w14:paraId="02180E00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.17 (0.97)</w:t>
            </w:r>
          </w:p>
        </w:tc>
        <w:tc>
          <w:tcPr>
            <w:tcW w:w="2708" w:type="dxa"/>
            <w:shd w:val="clear" w:color="auto" w:fill="F2F2F2" w:themeFill="background1" w:themeFillShade="F2"/>
            <w:vAlign w:val="center"/>
          </w:tcPr>
          <w:p w14:paraId="6FDDCB7F" w14:textId="3E0B8E97" w:rsidR="00D853B1" w:rsidRPr="008C1E1A" w:rsidRDefault="008C1E1A" w:rsidP="009C693C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8C1E1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icky Eating</w:t>
            </w:r>
            <w:r w:rsidRPr="008C1E1A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="00D853B1" w:rsidRPr="008C1E1A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</w:t>
            </w:r>
          </w:p>
        </w:tc>
      </w:tr>
      <w:tr w:rsidR="00D853B1" w:rsidRPr="007B16C7" w14:paraId="38A4D1B2" w14:textId="77777777" w:rsidTr="008C1E1A">
        <w:trPr>
          <w:trHeight w:val="340"/>
          <w:jc w:val="center"/>
        </w:trPr>
        <w:tc>
          <w:tcPr>
            <w:tcW w:w="1054" w:type="dxa"/>
            <w:shd w:val="clear" w:color="auto" w:fill="F2F2F2" w:themeFill="background1" w:themeFillShade="F2"/>
          </w:tcPr>
          <w:p w14:paraId="5930D034" w14:textId="77777777" w:rsidR="00D853B1" w:rsidRPr="007B16C7" w:rsidRDefault="00D853B1" w:rsidP="009C693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˂0.001</w:t>
            </w:r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40B03D1F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3.49 ± 0.44</w:t>
            </w:r>
          </w:p>
        </w:tc>
        <w:tc>
          <w:tcPr>
            <w:tcW w:w="2008" w:type="dxa"/>
            <w:shd w:val="clear" w:color="auto" w:fill="F2F2F2" w:themeFill="background1" w:themeFillShade="F2"/>
            <w:vAlign w:val="center"/>
          </w:tcPr>
          <w:p w14:paraId="4425AD1F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2.66 ± 0.41</w:t>
            </w:r>
          </w:p>
        </w:tc>
        <w:tc>
          <w:tcPr>
            <w:tcW w:w="2035" w:type="dxa"/>
            <w:shd w:val="clear" w:color="auto" w:fill="F2F2F2" w:themeFill="background1" w:themeFillShade="F2"/>
            <w:vAlign w:val="center"/>
          </w:tcPr>
          <w:p w14:paraId="746F5673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3.08 ± 0.60</w:t>
            </w:r>
          </w:p>
        </w:tc>
        <w:tc>
          <w:tcPr>
            <w:tcW w:w="2708" w:type="dxa"/>
            <w:shd w:val="clear" w:color="auto" w:fill="F2F2F2" w:themeFill="background1" w:themeFillShade="F2"/>
            <w:vAlign w:val="center"/>
          </w:tcPr>
          <w:p w14:paraId="6E5471F6" w14:textId="77777777" w:rsidR="00D853B1" w:rsidRDefault="00D853B1" w:rsidP="009C693C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8C1E1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ood Avoidance</w:t>
            </w:r>
            <w:r w:rsidRPr="007B16C7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</w:t>
            </w:r>
          </w:p>
        </w:tc>
      </w:tr>
      <w:tr w:rsidR="00D853B1" w:rsidRPr="007B16C7" w14:paraId="11DBA035" w14:textId="77777777" w:rsidTr="008C1E1A">
        <w:trPr>
          <w:trHeight w:val="340"/>
          <w:jc w:val="center"/>
        </w:trPr>
        <w:tc>
          <w:tcPr>
            <w:tcW w:w="1054" w:type="dxa"/>
          </w:tcPr>
          <w:p w14:paraId="260D5FB9" w14:textId="77777777" w:rsidR="00D853B1" w:rsidRPr="007B16C7" w:rsidRDefault="00D853B1" w:rsidP="009C693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˂0.001</w:t>
            </w:r>
          </w:p>
        </w:tc>
        <w:tc>
          <w:tcPr>
            <w:tcW w:w="2007" w:type="dxa"/>
            <w:vAlign w:val="center"/>
          </w:tcPr>
          <w:p w14:paraId="6A1E0FAD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3.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 (1)</w:t>
            </w:r>
          </w:p>
        </w:tc>
        <w:tc>
          <w:tcPr>
            <w:tcW w:w="2008" w:type="dxa"/>
            <w:vAlign w:val="center"/>
          </w:tcPr>
          <w:p w14:paraId="1E4C4707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6 (0.67)</w:t>
            </w:r>
          </w:p>
        </w:tc>
        <w:tc>
          <w:tcPr>
            <w:tcW w:w="2035" w:type="dxa"/>
            <w:vAlign w:val="center"/>
          </w:tcPr>
          <w:p w14:paraId="6F4D8F96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2.6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 (1)</w:t>
            </w:r>
          </w:p>
        </w:tc>
        <w:tc>
          <w:tcPr>
            <w:tcW w:w="2708" w:type="dxa"/>
            <w:vAlign w:val="center"/>
          </w:tcPr>
          <w:p w14:paraId="0D8A689A" w14:textId="77777777" w:rsidR="00D853B1" w:rsidRDefault="00D853B1" w:rsidP="008C1E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FF</w:t>
            </w:r>
            <w:r w:rsidRPr="007B16C7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</w:t>
            </w:r>
          </w:p>
        </w:tc>
      </w:tr>
      <w:tr w:rsidR="00D853B1" w:rsidRPr="007B16C7" w14:paraId="140FEC65" w14:textId="77777777" w:rsidTr="008C1E1A">
        <w:trPr>
          <w:trHeight w:val="340"/>
          <w:jc w:val="center"/>
        </w:trPr>
        <w:tc>
          <w:tcPr>
            <w:tcW w:w="1054" w:type="dxa"/>
          </w:tcPr>
          <w:p w14:paraId="319DD6F0" w14:textId="77777777" w:rsidR="00D853B1" w:rsidRPr="007B16C7" w:rsidRDefault="00D853B1" w:rsidP="009C693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˂0.001</w:t>
            </w:r>
          </w:p>
        </w:tc>
        <w:tc>
          <w:tcPr>
            <w:tcW w:w="2007" w:type="dxa"/>
            <w:vAlign w:val="center"/>
          </w:tcPr>
          <w:p w14:paraId="0F4B8C2F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1.25)</w:t>
            </w:r>
          </w:p>
        </w:tc>
        <w:tc>
          <w:tcPr>
            <w:tcW w:w="2008" w:type="dxa"/>
            <w:vAlign w:val="center"/>
          </w:tcPr>
          <w:p w14:paraId="604D9621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5 (1.25)</w:t>
            </w:r>
          </w:p>
        </w:tc>
        <w:tc>
          <w:tcPr>
            <w:tcW w:w="2035" w:type="dxa"/>
            <w:vAlign w:val="center"/>
          </w:tcPr>
          <w:p w14:paraId="1B854C87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 (1.5)</w:t>
            </w:r>
          </w:p>
        </w:tc>
        <w:tc>
          <w:tcPr>
            <w:tcW w:w="2708" w:type="dxa"/>
            <w:vAlign w:val="center"/>
          </w:tcPr>
          <w:p w14:paraId="63D59708" w14:textId="490C9A93" w:rsidR="00D853B1" w:rsidRDefault="009D10C4" w:rsidP="008C1E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EU</w:t>
            </w:r>
            <w:r w:rsidR="00D853B1" w:rsidRPr="007B16C7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</w:t>
            </w:r>
          </w:p>
        </w:tc>
      </w:tr>
      <w:tr w:rsidR="00D853B1" w:rsidRPr="007B16C7" w14:paraId="76ED6379" w14:textId="77777777" w:rsidTr="008C1E1A">
        <w:trPr>
          <w:trHeight w:val="340"/>
          <w:jc w:val="center"/>
        </w:trPr>
        <w:tc>
          <w:tcPr>
            <w:tcW w:w="1054" w:type="dxa"/>
          </w:tcPr>
          <w:p w14:paraId="41EC940A" w14:textId="77777777" w:rsidR="00D853B1" w:rsidRPr="007B16C7" w:rsidRDefault="00D853B1" w:rsidP="009C693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˂0.001</w:t>
            </w:r>
          </w:p>
        </w:tc>
        <w:tc>
          <w:tcPr>
            <w:tcW w:w="2007" w:type="dxa"/>
            <w:vAlign w:val="center"/>
          </w:tcPr>
          <w:p w14:paraId="2BF82A10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 (0.8)</w:t>
            </w:r>
          </w:p>
        </w:tc>
        <w:tc>
          <w:tcPr>
            <w:tcW w:w="2008" w:type="dxa"/>
            <w:vAlign w:val="center"/>
          </w:tcPr>
          <w:p w14:paraId="6A7266E6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 (0.8)</w:t>
            </w:r>
          </w:p>
        </w:tc>
        <w:tc>
          <w:tcPr>
            <w:tcW w:w="2035" w:type="dxa"/>
            <w:vAlign w:val="center"/>
          </w:tcPr>
          <w:p w14:paraId="41E28382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3.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1.2)</w:t>
            </w:r>
          </w:p>
        </w:tc>
        <w:tc>
          <w:tcPr>
            <w:tcW w:w="2708" w:type="dxa"/>
            <w:vAlign w:val="center"/>
          </w:tcPr>
          <w:p w14:paraId="29DBF908" w14:textId="77777777" w:rsidR="00D853B1" w:rsidRDefault="00D853B1" w:rsidP="008C1E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SR</w:t>
            </w:r>
            <w:r w:rsidRPr="007B16C7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</w:t>
            </w:r>
          </w:p>
        </w:tc>
      </w:tr>
      <w:tr w:rsidR="00D853B1" w:rsidRPr="007B16C7" w14:paraId="2F2D543D" w14:textId="77777777" w:rsidTr="008C1E1A">
        <w:trPr>
          <w:trHeight w:val="340"/>
          <w:jc w:val="center"/>
        </w:trPr>
        <w:tc>
          <w:tcPr>
            <w:tcW w:w="1054" w:type="dxa"/>
          </w:tcPr>
          <w:p w14:paraId="0C0E024F" w14:textId="77777777" w:rsidR="00D853B1" w:rsidRPr="007B16C7" w:rsidRDefault="00D853B1" w:rsidP="009C693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˂0.001</w:t>
            </w:r>
          </w:p>
        </w:tc>
        <w:tc>
          <w:tcPr>
            <w:tcW w:w="2007" w:type="dxa"/>
            <w:vAlign w:val="center"/>
          </w:tcPr>
          <w:p w14:paraId="107B532A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 (1.5)</w:t>
            </w:r>
          </w:p>
        </w:tc>
        <w:tc>
          <w:tcPr>
            <w:tcW w:w="2008" w:type="dxa"/>
            <w:vAlign w:val="center"/>
          </w:tcPr>
          <w:p w14:paraId="66322A27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2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 (1)</w:t>
            </w:r>
          </w:p>
        </w:tc>
        <w:tc>
          <w:tcPr>
            <w:tcW w:w="2035" w:type="dxa"/>
            <w:vAlign w:val="center"/>
          </w:tcPr>
          <w:p w14:paraId="2D880757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.25 (1.5)</w:t>
            </w:r>
          </w:p>
        </w:tc>
        <w:tc>
          <w:tcPr>
            <w:tcW w:w="2708" w:type="dxa"/>
            <w:vAlign w:val="center"/>
          </w:tcPr>
          <w:p w14:paraId="568E6108" w14:textId="77777777" w:rsidR="00D853B1" w:rsidRDefault="00D853B1" w:rsidP="008C1E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SE</w:t>
            </w:r>
            <w:r w:rsidRPr="007B16C7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</w:t>
            </w:r>
          </w:p>
        </w:tc>
      </w:tr>
      <w:tr w:rsidR="00D853B1" w:rsidRPr="007B16C7" w14:paraId="6212CCA9" w14:textId="77777777" w:rsidTr="008C1E1A">
        <w:trPr>
          <w:trHeight w:val="340"/>
          <w:jc w:val="center"/>
        </w:trPr>
        <w:tc>
          <w:tcPr>
            <w:tcW w:w="1054" w:type="dxa"/>
            <w:shd w:val="clear" w:color="auto" w:fill="F2F2F2" w:themeFill="background1" w:themeFillShade="F2"/>
          </w:tcPr>
          <w:p w14:paraId="3C1F73A0" w14:textId="77777777" w:rsidR="00D853B1" w:rsidRPr="007B16C7" w:rsidRDefault="00D853B1" w:rsidP="009C693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˂0.001</w:t>
            </w:r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1DA385E9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9 (0.66)</w:t>
            </w:r>
          </w:p>
        </w:tc>
        <w:tc>
          <w:tcPr>
            <w:tcW w:w="2008" w:type="dxa"/>
            <w:shd w:val="clear" w:color="auto" w:fill="F2F2F2" w:themeFill="background1" w:themeFillShade="F2"/>
            <w:vAlign w:val="center"/>
          </w:tcPr>
          <w:p w14:paraId="25550BBF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5 (0.85)</w:t>
            </w:r>
          </w:p>
        </w:tc>
        <w:tc>
          <w:tcPr>
            <w:tcW w:w="2035" w:type="dxa"/>
            <w:shd w:val="clear" w:color="auto" w:fill="F2F2F2" w:themeFill="background1" w:themeFillShade="F2"/>
            <w:vAlign w:val="center"/>
          </w:tcPr>
          <w:p w14:paraId="4AB05888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2.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 (0.9)</w:t>
            </w:r>
          </w:p>
        </w:tc>
        <w:tc>
          <w:tcPr>
            <w:tcW w:w="2708" w:type="dxa"/>
            <w:shd w:val="clear" w:color="auto" w:fill="F2F2F2" w:themeFill="background1" w:themeFillShade="F2"/>
            <w:vAlign w:val="center"/>
          </w:tcPr>
          <w:p w14:paraId="6A413172" w14:textId="77777777" w:rsidR="00D853B1" w:rsidRDefault="00D853B1" w:rsidP="009C693C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8C1E1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ood Approach</w:t>
            </w:r>
            <w:r w:rsidRPr="007B16C7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</w:t>
            </w:r>
          </w:p>
        </w:tc>
      </w:tr>
      <w:tr w:rsidR="00D853B1" w:rsidRPr="007B16C7" w14:paraId="5D275C29" w14:textId="77777777" w:rsidTr="008C1E1A">
        <w:trPr>
          <w:trHeight w:val="340"/>
          <w:jc w:val="center"/>
        </w:trPr>
        <w:tc>
          <w:tcPr>
            <w:tcW w:w="1054" w:type="dxa"/>
          </w:tcPr>
          <w:p w14:paraId="06425EF7" w14:textId="77777777" w:rsidR="00D853B1" w:rsidRPr="007B16C7" w:rsidRDefault="00D853B1" w:rsidP="009C693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˂0.001</w:t>
            </w:r>
          </w:p>
        </w:tc>
        <w:tc>
          <w:tcPr>
            <w:tcW w:w="2007" w:type="dxa"/>
            <w:vAlign w:val="center"/>
          </w:tcPr>
          <w:p w14:paraId="3B41EEF7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5 (1.25)</w:t>
            </w:r>
          </w:p>
        </w:tc>
        <w:tc>
          <w:tcPr>
            <w:tcW w:w="2008" w:type="dxa"/>
            <w:vAlign w:val="center"/>
          </w:tcPr>
          <w:p w14:paraId="6B794D46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4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5 (1)</w:t>
            </w:r>
          </w:p>
        </w:tc>
        <w:tc>
          <w:tcPr>
            <w:tcW w:w="2035" w:type="dxa"/>
            <w:vAlign w:val="center"/>
          </w:tcPr>
          <w:p w14:paraId="27966493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3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 (1.5)</w:t>
            </w:r>
          </w:p>
        </w:tc>
        <w:tc>
          <w:tcPr>
            <w:tcW w:w="2708" w:type="dxa"/>
            <w:vAlign w:val="center"/>
          </w:tcPr>
          <w:p w14:paraId="4F9D35D7" w14:textId="77777777" w:rsidR="00D853B1" w:rsidRDefault="00D853B1" w:rsidP="008C1E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EF</w:t>
            </w:r>
            <w:r w:rsidRPr="007B16C7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</w:t>
            </w:r>
          </w:p>
        </w:tc>
      </w:tr>
      <w:tr w:rsidR="00D853B1" w:rsidRPr="007B16C7" w14:paraId="4AC114E0" w14:textId="77777777" w:rsidTr="008C1E1A">
        <w:trPr>
          <w:trHeight w:val="340"/>
          <w:jc w:val="center"/>
        </w:trPr>
        <w:tc>
          <w:tcPr>
            <w:tcW w:w="1054" w:type="dxa"/>
          </w:tcPr>
          <w:p w14:paraId="4A076FAE" w14:textId="77777777" w:rsidR="00D853B1" w:rsidRPr="007B16C7" w:rsidRDefault="00D853B1" w:rsidP="009C693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˂0.001</w:t>
            </w:r>
          </w:p>
        </w:tc>
        <w:tc>
          <w:tcPr>
            <w:tcW w:w="2007" w:type="dxa"/>
            <w:vAlign w:val="center"/>
          </w:tcPr>
          <w:p w14:paraId="1A543770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0.75)</w:t>
            </w:r>
          </w:p>
        </w:tc>
        <w:tc>
          <w:tcPr>
            <w:tcW w:w="2008" w:type="dxa"/>
            <w:vAlign w:val="center"/>
          </w:tcPr>
          <w:p w14:paraId="2BDF7345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 (1)</w:t>
            </w:r>
          </w:p>
        </w:tc>
        <w:tc>
          <w:tcPr>
            <w:tcW w:w="2035" w:type="dxa"/>
            <w:vAlign w:val="center"/>
          </w:tcPr>
          <w:p w14:paraId="3655DEA8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5 (0.75)</w:t>
            </w:r>
          </w:p>
        </w:tc>
        <w:tc>
          <w:tcPr>
            <w:tcW w:w="2708" w:type="dxa"/>
            <w:vAlign w:val="center"/>
          </w:tcPr>
          <w:p w14:paraId="174B9C8A" w14:textId="32A7C43B" w:rsidR="00D853B1" w:rsidRPr="007B16C7" w:rsidRDefault="009D10C4" w:rsidP="008C1E1A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EO</w:t>
            </w:r>
            <w:r w:rsidR="00D853B1" w:rsidRPr="007B16C7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</w:t>
            </w:r>
          </w:p>
        </w:tc>
      </w:tr>
      <w:tr w:rsidR="00D853B1" w:rsidRPr="007B16C7" w14:paraId="5F3D8BF1" w14:textId="77777777" w:rsidTr="008C1E1A">
        <w:trPr>
          <w:trHeight w:val="340"/>
          <w:jc w:val="center"/>
        </w:trPr>
        <w:tc>
          <w:tcPr>
            <w:tcW w:w="1054" w:type="dxa"/>
          </w:tcPr>
          <w:p w14:paraId="6C4ABECC" w14:textId="77777777" w:rsidR="00D853B1" w:rsidRPr="007B16C7" w:rsidRDefault="00D853B1" w:rsidP="009C693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˂0.001</w:t>
            </w:r>
          </w:p>
        </w:tc>
        <w:tc>
          <w:tcPr>
            <w:tcW w:w="2007" w:type="dxa"/>
            <w:vAlign w:val="center"/>
          </w:tcPr>
          <w:p w14:paraId="0A8687C2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1.6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0.6)</w:t>
            </w:r>
          </w:p>
        </w:tc>
        <w:tc>
          <w:tcPr>
            <w:tcW w:w="2008" w:type="dxa"/>
            <w:vAlign w:val="center"/>
          </w:tcPr>
          <w:p w14:paraId="6612C377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 (1.2)</w:t>
            </w:r>
          </w:p>
        </w:tc>
        <w:tc>
          <w:tcPr>
            <w:tcW w:w="2035" w:type="dxa"/>
            <w:vAlign w:val="center"/>
          </w:tcPr>
          <w:p w14:paraId="78E18997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1)</w:t>
            </w:r>
          </w:p>
        </w:tc>
        <w:tc>
          <w:tcPr>
            <w:tcW w:w="2708" w:type="dxa"/>
            <w:vAlign w:val="center"/>
          </w:tcPr>
          <w:p w14:paraId="7F684C21" w14:textId="77777777" w:rsidR="00D853B1" w:rsidRPr="007B16C7" w:rsidRDefault="00D853B1" w:rsidP="008C1E1A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FR</w:t>
            </w:r>
            <w:r w:rsidRPr="007B16C7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</w:t>
            </w:r>
          </w:p>
        </w:tc>
      </w:tr>
      <w:tr w:rsidR="00D853B1" w:rsidRPr="007B16C7" w14:paraId="43CA794E" w14:textId="77777777" w:rsidTr="008C1E1A">
        <w:trPr>
          <w:trHeight w:val="340"/>
          <w:jc w:val="center"/>
        </w:trPr>
        <w:tc>
          <w:tcPr>
            <w:tcW w:w="1054" w:type="dxa"/>
          </w:tcPr>
          <w:p w14:paraId="572E836D" w14:textId="77777777" w:rsidR="00D853B1" w:rsidRPr="007B16C7" w:rsidRDefault="00D853B1" w:rsidP="009C693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0.851</w:t>
            </w:r>
          </w:p>
        </w:tc>
        <w:tc>
          <w:tcPr>
            <w:tcW w:w="2007" w:type="dxa"/>
            <w:vAlign w:val="center"/>
          </w:tcPr>
          <w:p w14:paraId="2E74D580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6 (2.33)</w:t>
            </w:r>
          </w:p>
        </w:tc>
        <w:tc>
          <w:tcPr>
            <w:tcW w:w="2008" w:type="dxa"/>
            <w:vAlign w:val="center"/>
          </w:tcPr>
          <w:p w14:paraId="532F4E5D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6 (1.67)</w:t>
            </w:r>
          </w:p>
        </w:tc>
        <w:tc>
          <w:tcPr>
            <w:tcW w:w="2035" w:type="dxa"/>
            <w:vAlign w:val="center"/>
          </w:tcPr>
          <w:p w14:paraId="58DE2ED5" w14:textId="77777777" w:rsidR="00D853B1" w:rsidRPr="007B16C7" w:rsidRDefault="00D853B1" w:rsidP="009C693C">
            <w:pPr>
              <w:bidi w:val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B16C7">
              <w:rPr>
                <w:rFonts w:asciiTheme="majorBidi" w:hAnsiTheme="majorBidi" w:cstheme="majorBidi"/>
                <w:sz w:val="22"/>
                <w:szCs w:val="22"/>
              </w:rPr>
              <w:t>2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6 (2)</w:t>
            </w:r>
          </w:p>
        </w:tc>
        <w:tc>
          <w:tcPr>
            <w:tcW w:w="2708" w:type="dxa"/>
            <w:vAlign w:val="center"/>
          </w:tcPr>
          <w:p w14:paraId="5EB7948B" w14:textId="77777777" w:rsidR="00D853B1" w:rsidRPr="007B16C7" w:rsidRDefault="00D853B1" w:rsidP="008C1E1A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DD</w:t>
            </w:r>
            <w:r w:rsidRPr="007B16C7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</w:t>
            </w:r>
          </w:p>
        </w:tc>
      </w:tr>
    </w:tbl>
    <w:p w14:paraId="499C72E3" w14:textId="062A4800" w:rsidR="00D853B1" w:rsidRDefault="00D853B1" w:rsidP="008C1E1A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bbreviation-</w:t>
      </w:r>
      <w:r w:rsidRPr="00DF6113">
        <w:rPr>
          <w:rFonts w:asciiTheme="majorBidi" w:hAnsiTheme="majorBidi" w:cstheme="majorBidi"/>
          <w:sz w:val="20"/>
          <w:szCs w:val="20"/>
        </w:rPr>
        <w:t>FF: Food Fussiness, SR: Satiety Responsiven</w:t>
      </w:r>
      <w:r w:rsidR="009D10C4">
        <w:rPr>
          <w:rFonts w:asciiTheme="majorBidi" w:hAnsiTheme="majorBidi" w:cstheme="majorBidi"/>
          <w:sz w:val="20"/>
          <w:szCs w:val="20"/>
        </w:rPr>
        <w:t>ess, SE: Slowness in Eating, EU: Emotional Undere</w:t>
      </w:r>
      <w:r w:rsidRPr="00DF6113">
        <w:rPr>
          <w:rFonts w:asciiTheme="majorBidi" w:hAnsiTheme="majorBidi" w:cstheme="majorBidi"/>
          <w:sz w:val="20"/>
          <w:szCs w:val="20"/>
        </w:rPr>
        <w:t>ating,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9D10C4">
        <w:rPr>
          <w:rFonts w:asciiTheme="majorBidi" w:hAnsiTheme="majorBidi" w:cstheme="majorBidi"/>
          <w:sz w:val="20"/>
          <w:szCs w:val="20"/>
        </w:rPr>
        <w:t>EF: Enjoyment of Food, EO: Emotional 0vere</w:t>
      </w:r>
      <w:r w:rsidRPr="00DF6113">
        <w:rPr>
          <w:rFonts w:asciiTheme="majorBidi" w:hAnsiTheme="majorBidi" w:cstheme="majorBidi"/>
          <w:sz w:val="20"/>
          <w:szCs w:val="20"/>
        </w:rPr>
        <w:t>ating, FR: Food Responsiveness, DD: Desire to Drink</w:t>
      </w:r>
    </w:p>
    <w:p w14:paraId="11F0483B" w14:textId="77777777" w:rsidR="00D853B1" w:rsidRPr="007B16C7" w:rsidRDefault="00D853B1" w:rsidP="00D853B1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7B16C7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7B16C7">
        <w:rPr>
          <w:rFonts w:asciiTheme="majorBidi" w:hAnsiTheme="majorBidi" w:cstheme="majorBidi"/>
          <w:sz w:val="20"/>
          <w:szCs w:val="20"/>
        </w:rPr>
        <w:t>Using Mann-Whitney U-test and values are median (IQR).</w:t>
      </w:r>
    </w:p>
    <w:p w14:paraId="4A0FCA23" w14:textId="77777777" w:rsidR="00D853B1" w:rsidRPr="007B16C7" w:rsidRDefault="00D853B1" w:rsidP="00D853B1">
      <w:pPr>
        <w:bidi w:val="0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7B16C7">
        <w:rPr>
          <w:rFonts w:asciiTheme="majorBidi" w:hAnsiTheme="majorBidi" w:cstheme="majorBidi"/>
          <w:sz w:val="20"/>
          <w:szCs w:val="20"/>
        </w:rPr>
        <w:t>Using independent sample t-test and values are mean ± SD.</w:t>
      </w:r>
    </w:p>
    <w:p w14:paraId="0BFB0944" w14:textId="77777777" w:rsidR="00D853B1" w:rsidRPr="00B42C15" w:rsidRDefault="00D853B1" w:rsidP="00D853B1">
      <w:pPr>
        <w:bidi w:val="0"/>
        <w:spacing w:after="0" w:line="27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sectPr w:rsidR="00D853B1" w:rsidRPr="00B42C15" w:rsidSect="00184312">
      <w:pgSz w:w="12240" w:h="15840"/>
      <w:pgMar w:top="1152" w:right="1152" w:bottom="1152" w:left="1152" w:header="720" w:footer="720" w:gutter="0"/>
      <w:cols w:space="720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4F6A3" w14:textId="77777777" w:rsidR="00A010B0" w:rsidRDefault="00A010B0" w:rsidP="00C7496D">
      <w:pPr>
        <w:spacing w:after="0" w:line="240" w:lineRule="auto"/>
      </w:pPr>
      <w:r>
        <w:separator/>
      </w:r>
    </w:p>
  </w:endnote>
  <w:endnote w:type="continuationSeparator" w:id="0">
    <w:p w14:paraId="5D5783A5" w14:textId="77777777" w:rsidR="00A010B0" w:rsidRDefault="00A010B0" w:rsidP="00C74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73C1B7" w14:textId="77777777" w:rsidR="00A010B0" w:rsidRDefault="00A010B0" w:rsidP="00C7496D">
      <w:pPr>
        <w:spacing w:after="0" w:line="240" w:lineRule="auto"/>
      </w:pPr>
      <w:r>
        <w:separator/>
      </w:r>
    </w:p>
  </w:footnote>
  <w:footnote w:type="continuationSeparator" w:id="0">
    <w:p w14:paraId="6EF3C1A5" w14:textId="77777777" w:rsidR="00A010B0" w:rsidRDefault="00A010B0" w:rsidP="00C749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4B5"/>
    <w:rsid w:val="00014292"/>
    <w:rsid w:val="00026868"/>
    <w:rsid w:val="00034035"/>
    <w:rsid w:val="00035AE1"/>
    <w:rsid w:val="00045B1A"/>
    <w:rsid w:val="00053B55"/>
    <w:rsid w:val="00054646"/>
    <w:rsid w:val="000602B3"/>
    <w:rsid w:val="00061B7A"/>
    <w:rsid w:val="0006220D"/>
    <w:rsid w:val="00077168"/>
    <w:rsid w:val="000921B8"/>
    <w:rsid w:val="000A38D0"/>
    <w:rsid w:val="000A424E"/>
    <w:rsid w:val="000E3B5E"/>
    <w:rsid w:val="000F12DD"/>
    <w:rsid w:val="001179D3"/>
    <w:rsid w:val="00126F19"/>
    <w:rsid w:val="00127B07"/>
    <w:rsid w:val="0014179E"/>
    <w:rsid w:val="001535E4"/>
    <w:rsid w:val="0016304A"/>
    <w:rsid w:val="00164AF9"/>
    <w:rsid w:val="001772DE"/>
    <w:rsid w:val="00177769"/>
    <w:rsid w:val="001839DF"/>
    <w:rsid w:val="00184312"/>
    <w:rsid w:val="00193712"/>
    <w:rsid w:val="001B1754"/>
    <w:rsid w:val="001C4507"/>
    <w:rsid w:val="001E300D"/>
    <w:rsid w:val="001E323E"/>
    <w:rsid w:val="001F50F3"/>
    <w:rsid w:val="00203320"/>
    <w:rsid w:val="00206A46"/>
    <w:rsid w:val="00224D6D"/>
    <w:rsid w:val="00227C1D"/>
    <w:rsid w:val="00243C28"/>
    <w:rsid w:val="00251DC4"/>
    <w:rsid w:val="00272A43"/>
    <w:rsid w:val="00272DBC"/>
    <w:rsid w:val="00274FFA"/>
    <w:rsid w:val="00275DBF"/>
    <w:rsid w:val="00282445"/>
    <w:rsid w:val="00284F12"/>
    <w:rsid w:val="00292ABF"/>
    <w:rsid w:val="002B30C1"/>
    <w:rsid w:val="002C22C8"/>
    <w:rsid w:val="002C7680"/>
    <w:rsid w:val="002D2686"/>
    <w:rsid w:val="002D7452"/>
    <w:rsid w:val="002D77C1"/>
    <w:rsid w:val="0031779A"/>
    <w:rsid w:val="0032078A"/>
    <w:rsid w:val="003225CC"/>
    <w:rsid w:val="003237BD"/>
    <w:rsid w:val="00331025"/>
    <w:rsid w:val="00334B79"/>
    <w:rsid w:val="00353ED0"/>
    <w:rsid w:val="0035618B"/>
    <w:rsid w:val="003615B4"/>
    <w:rsid w:val="0036318D"/>
    <w:rsid w:val="003738AA"/>
    <w:rsid w:val="003846F6"/>
    <w:rsid w:val="00390AFB"/>
    <w:rsid w:val="00395762"/>
    <w:rsid w:val="003B1335"/>
    <w:rsid w:val="003B6A52"/>
    <w:rsid w:val="003C31DA"/>
    <w:rsid w:val="003D74B7"/>
    <w:rsid w:val="003D7F7B"/>
    <w:rsid w:val="003E08E1"/>
    <w:rsid w:val="00403248"/>
    <w:rsid w:val="00403595"/>
    <w:rsid w:val="004136FB"/>
    <w:rsid w:val="00413C90"/>
    <w:rsid w:val="00422E19"/>
    <w:rsid w:val="00440C32"/>
    <w:rsid w:val="0045678D"/>
    <w:rsid w:val="00457CF6"/>
    <w:rsid w:val="00485C6A"/>
    <w:rsid w:val="00491306"/>
    <w:rsid w:val="0049210B"/>
    <w:rsid w:val="00493C78"/>
    <w:rsid w:val="00496353"/>
    <w:rsid w:val="004967E8"/>
    <w:rsid w:val="00497BEC"/>
    <w:rsid w:val="004A13BD"/>
    <w:rsid w:val="004C3E28"/>
    <w:rsid w:val="004C7A5B"/>
    <w:rsid w:val="004E23D5"/>
    <w:rsid w:val="004E3633"/>
    <w:rsid w:val="004E6CDD"/>
    <w:rsid w:val="00511AEF"/>
    <w:rsid w:val="00551D29"/>
    <w:rsid w:val="00562D64"/>
    <w:rsid w:val="00574F34"/>
    <w:rsid w:val="00576239"/>
    <w:rsid w:val="0057646A"/>
    <w:rsid w:val="0057666C"/>
    <w:rsid w:val="00577BF2"/>
    <w:rsid w:val="00587E42"/>
    <w:rsid w:val="00592DB8"/>
    <w:rsid w:val="005950E5"/>
    <w:rsid w:val="005961CD"/>
    <w:rsid w:val="005A7A1A"/>
    <w:rsid w:val="005B25BF"/>
    <w:rsid w:val="005B294F"/>
    <w:rsid w:val="005B34F4"/>
    <w:rsid w:val="00601FAD"/>
    <w:rsid w:val="00603B10"/>
    <w:rsid w:val="0061129F"/>
    <w:rsid w:val="00622358"/>
    <w:rsid w:val="006262AB"/>
    <w:rsid w:val="00630851"/>
    <w:rsid w:val="006334B5"/>
    <w:rsid w:val="00635348"/>
    <w:rsid w:val="00640E2B"/>
    <w:rsid w:val="006469BF"/>
    <w:rsid w:val="00671ED3"/>
    <w:rsid w:val="00675A85"/>
    <w:rsid w:val="00687D22"/>
    <w:rsid w:val="00694951"/>
    <w:rsid w:val="006A40E6"/>
    <w:rsid w:val="006F1F39"/>
    <w:rsid w:val="006F6EE4"/>
    <w:rsid w:val="00707D78"/>
    <w:rsid w:val="00730296"/>
    <w:rsid w:val="007433FE"/>
    <w:rsid w:val="007473FD"/>
    <w:rsid w:val="00752D9D"/>
    <w:rsid w:val="00753371"/>
    <w:rsid w:val="007617DB"/>
    <w:rsid w:val="00773936"/>
    <w:rsid w:val="00775820"/>
    <w:rsid w:val="007A54EA"/>
    <w:rsid w:val="007A61AD"/>
    <w:rsid w:val="007B0C2E"/>
    <w:rsid w:val="007B16C7"/>
    <w:rsid w:val="007B5144"/>
    <w:rsid w:val="007C283E"/>
    <w:rsid w:val="007D4A4C"/>
    <w:rsid w:val="007E00C4"/>
    <w:rsid w:val="007F084A"/>
    <w:rsid w:val="007F331E"/>
    <w:rsid w:val="00815971"/>
    <w:rsid w:val="008172C4"/>
    <w:rsid w:val="00817534"/>
    <w:rsid w:val="0082218C"/>
    <w:rsid w:val="008330D8"/>
    <w:rsid w:val="008347D1"/>
    <w:rsid w:val="00851C6E"/>
    <w:rsid w:val="00874C4F"/>
    <w:rsid w:val="0087597F"/>
    <w:rsid w:val="00875E87"/>
    <w:rsid w:val="008932DC"/>
    <w:rsid w:val="00894CF9"/>
    <w:rsid w:val="008A1934"/>
    <w:rsid w:val="008A30A1"/>
    <w:rsid w:val="008B650B"/>
    <w:rsid w:val="008C1E1A"/>
    <w:rsid w:val="008C229C"/>
    <w:rsid w:val="008E1957"/>
    <w:rsid w:val="0092011F"/>
    <w:rsid w:val="00940409"/>
    <w:rsid w:val="00947182"/>
    <w:rsid w:val="00954F82"/>
    <w:rsid w:val="0096714F"/>
    <w:rsid w:val="00973242"/>
    <w:rsid w:val="0098659E"/>
    <w:rsid w:val="009A1406"/>
    <w:rsid w:val="009C447C"/>
    <w:rsid w:val="009D10C4"/>
    <w:rsid w:val="009D1B56"/>
    <w:rsid w:val="009D2CB7"/>
    <w:rsid w:val="009D35BC"/>
    <w:rsid w:val="009E3D8F"/>
    <w:rsid w:val="009F1962"/>
    <w:rsid w:val="009F4105"/>
    <w:rsid w:val="009F5E83"/>
    <w:rsid w:val="009F700C"/>
    <w:rsid w:val="00A00332"/>
    <w:rsid w:val="00A010B0"/>
    <w:rsid w:val="00A143CA"/>
    <w:rsid w:val="00A21177"/>
    <w:rsid w:val="00A21BEE"/>
    <w:rsid w:val="00A21D33"/>
    <w:rsid w:val="00A22776"/>
    <w:rsid w:val="00A23D9B"/>
    <w:rsid w:val="00A40A71"/>
    <w:rsid w:val="00A6797E"/>
    <w:rsid w:val="00A7145C"/>
    <w:rsid w:val="00A75BE8"/>
    <w:rsid w:val="00A86368"/>
    <w:rsid w:val="00A93C94"/>
    <w:rsid w:val="00A97962"/>
    <w:rsid w:val="00AA015B"/>
    <w:rsid w:val="00AA2228"/>
    <w:rsid w:val="00AA51AF"/>
    <w:rsid w:val="00AA5E31"/>
    <w:rsid w:val="00AA7805"/>
    <w:rsid w:val="00AB09CA"/>
    <w:rsid w:val="00AB2D2B"/>
    <w:rsid w:val="00AB561C"/>
    <w:rsid w:val="00AE79D4"/>
    <w:rsid w:val="00AE7AC7"/>
    <w:rsid w:val="00AF5305"/>
    <w:rsid w:val="00AF572C"/>
    <w:rsid w:val="00AF7034"/>
    <w:rsid w:val="00AF78C1"/>
    <w:rsid w:val="00B040AA"/>
    <w:rsid w:val="00B154CC"/>
    <w:rsid w:val="00B41367"/>
    <w:rsid w:val="00B42C15"/>
    <w:rsid w:val="00B512EC"/>
    <w:rsid w:val="00B54833"/>
    <w:rsid w:val="00B55625"/>
    <w:rsid w:val="00B6037E"/>
    <w:rsid w:val="00B60C26"/>
    <w:rsid w:val="00B76070"/>
    <w:rsid w:val="00B8084F"/>
    <w:rsid w:val="00BA4C99"/>
    <w:rsid w:val="00BD4A2B"/>
    <w:rsid w:val="00BD4F32"/>
    <w:rsid w:val="00BD61D0"/>
    <w:rsid w:val="00BE700D"/>
    <w:rsid w:val="00C04F23"/>
    <w:rsid w:val="00C06008"/>
    <w:rsid w:val="00C21734"/>
    <w:rsid w:val="00C21FE4"/>
    <w:rsid w:val="00C40E69"/>
    <w:rsid w:val="00C7496D"/>
    <w:rsid w:val="00C96F56"/>
    <w:rsid w:val="00C9705D"/>
    <w:rsid w:val="00CA220A"/>
    <w:rsid w:val="00CA3C13"/>
    <w:rsid w:val="00CB050F"/>
    <w:rsid w:val="00CB0897"/>
    <w:rsid w:val="00CC51F4"/>
    <w:rsid w:val="00CD12C0"/>
    <w:rsid w:val="00CD5F2A"/>
    <w:rsid w:val="00CE2A63"/>
    <w:rsid w:val="00CF3C4E"/>
    <w:rsid w:val="00D006E4"/>
    <w:rsid w:val="00D20482"/>
    <w:rsid w:val="00D20A48"/>
    <w:rsid w:val="00D211A5"/>
    <w:rsid w:val="00D60559"/>
    <w:rsid w:val="00D62C6A"/>
    <w:rsid w:val="00D65892"/>
    <w:rsid w:val="00D76DD7"/>
    <w:rsid w:val="00D82C07"/>
    <w:rsid w:val="00D853B1"/>
    <w:rsid w:val="00D95EBA"/>
    <w:rsid w:val="00DB08B0"/>
    <w:rsid w:val="00DB557F"/>
    <w:rsid w:val="00DC2681"/>
    <w:rsid w:val="00DC401E"/>
    <w:rsid w:val="00DD072A"/>
    <w:rsid w:val="00DD2EFE"/>
    <w:rsid w:val="00DE1A09"/>
    <w:rsid w:val="00DE5844"/>
    <w:rsid w:val="00DE645C"/>
    <w:rsid w:val="00DF4832"/>
    <w:rsid w:val="00DF6113"/>
    <w:rsid w:val="00E14252"/>
    <w:rsid w:val="00E26C84"/>
    <w:rsid w:val="00E3087E"/>
    <w:rsid w:val="00E33344"/>
    <w:rsid w:val="00E55943"/>
    <w:rsid w:val="00E60DD9"/>
    <w:rsid w:val="00E63DE6"/>
    <w:rsid w:val="00E6792F"/>
    <w:rsid w:val="00E867B2"/>
    <w:rsid w:val="00E9230E"/>
    <w:rsid w:val="00E9657D"/>
    <w:rsid w:val="00EA10EA"/>
    <w:rsid w:val="00EB095C"/>
    <w:rsid w:val="00EC25A1"/>
    <w:rsid w:val="00EC5C96"/>
    <w:rsid w:val="00EC6261"/>
    <w:rsid w:val="00EE3475"/>
    <w:rsid w:val="00EE58EE"/>
    <w:rsid w:val="00F0035D"/>
    <w:rsid w:val="00F0705D"/>
    <w:rsid w:val="00F12D98"/>
    <w:rsid w:val="00F14B0C"/>
    <w:rsid w:val="00F2011D"/>
    <w:rsid w:val="00F2685F"/>
    <w:rsid w:val="00F377EE"/>
    <w:rsid w:val="00F402CF"/>
    <w:rsid w:val="00F4049A"/>
    <w:rsid w:val="00F43D20"/>
    <w:rsid w:val="00F7176D"/>
    <w:rsid w:val="00F76E90"/>
    <w:rsid w:val="00FB3559"/>
    <w:rsid w:val="00FE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/"/>
  <w:listSeparator w:val="؛"/>
  <w14:docId w14:val="79668F32"/>
  <w15:chartTrackingRefBased/>
  <w15:docId w15:val="{9411D476-FD07-498B-A588-69B8C6CA6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B Nazanin"/>
        <w:sz w:val="32"/>
        <w:szCs w:val="3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4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96D"/>
  </w:style>
  <w:style w:type="paragraph" w:styleId="Footer">
    <w:name w:val="footer"/>
    <w:basedOn w:val="Normal"/>
    <w:link w:val="FooterChar"/>
    <w:uiPriority w:val="99"/>
    <w:unhideWhenUsed/>
    <w:rsid w:val="00C74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96D"/>
  </w:style>
  <w:style w:type="table" w:customStyle="1" w:styleId="TableGrid1">
    <w:name w:val="Table Grid1"/>
    <w:basedOn w:val="TableNormal"/>
    <w:next w:val="TableGrid"/>
    <w:uiPriority w:val="39"/>
    <w:rsid w:val="004E6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154CC"/>
    <w:pPr>
      <w:autoSpaceDE w:val="0"/>
      <w:autoSpaceDN w:val="0"/>
      <w:bidi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5B3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5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1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1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1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1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144"/>
    <w:rPr>
      <w:rFonts w:ascii="Segoe UI" w:hAnsi="Segoe UI" w:cs="Segoe UI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EC6261"/>
    <w:pPr>
      <w:spacing w:after="0" w:line="240" w:lineRule="auto"/>
      <w:jc w:val="both"/>
    </w:pPr>
    <w:rPr>
      <w:rFonts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i Max</dc:creator>
  <cp:keywords/>
  <dc:description/>
  <cp:lastModifiedBy>Mehran Nouri</cp:lastModifiedBy>
  <cp:revision>65</cp:revision>
  <dcterms:created xsi:type="dcterms:W3CDTF">2024-03-23T18:33:00Z</dcterms:created>
  <dcterms:modified xsi:type="dcterms:W3CDTF">2025-08-14T16:37:00Z</dcterms:modified>
</cp:coreProperties>
</file>